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06E87" w14:textId="600556E1" w:rsidR="00930E30" w:rsidRPr="00461FA0" w:rsidRDefault="003C7800" w:rsidP="00B5680D">
      <w:pPr>
        <w:contextualSpacing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461FA0">
        <w:rPr>
          <w:rFonts w:ascii="Times New Roman" w:hAnsi="Times New Roman" w:cs="Times New Roman"/>
          <w:b/>
          <w:bCs/>
          <w:sz w:val="20"/>
          <w:szCs w:val="20"/>
        </w:rPr>
        <w:t>Supplemental Table 1 Distribution of urinary phytoestrogen levels (</w:t>
      </w:r>
      <w:r w:rsidR="00A30C70">
        <w:rPr>
          <w:rFonts w:ascii="Times New Roman" w:hAnsi="Times New Roman" w:cs="Times New Roman" w:hint="eastAsia"/>
          <w:b/>
          <w:bCs/>
          <w:sz w:val="20"/>
          <w:szCs w:val="20"/>
        </w:rPr>
        <w:t>u</w:t>
      </w:r>
      <w:r w:rsidRPr="00461FA0">
        <w:rPr>
          <w:rFonts w:ascii="Times New Roman" w:hAnsi="Times New Roman" w:cs="Times New Roman"/>
          <w:b/>
          <w:bCs/>
          <w:sz w:val="20"/>
          <w:szCs w:val="20"/>
        </w:rPr>
        <w:t>g/g creatinine)</w:t>
      </w:r>
    </w:p>
    <w:tbl>
      <w:tblPr>
        <w:tblW w:w="1137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3255"/>
        <w:gridCol w:w="1275"/>
        <w:gridCol w:w="2124"/>
        <w:gridCol w:w="1179"/>
      </w:tblGrid>
      <w:tr w:rsidR="003C7800" w:rsidRPr="00A30C70" w14:paraId="52DABF82" w14:textId="77777777" w:rsidTr="003C7800">
        <w:trPr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5246245B" w14:textId="5C475994" w:rsidR="003C7800" w:rsidRPr="00A30C70" w:rsidRDefault="003C7800" w:rsidP="00B5680D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Hlk121326173"/>
            <w:r w:rsidRPr="00A30C70">
              <w:rPr>
                <w:rFonts w:ascii="Times New Roman" w:hAnsi="Times New Roman" w:cs="Times New Roman"/>
                <w:b/>
                <w:sz w:val="20"/>
                <w:szCs w:val="20"/>
              </w:rPr>
              <w:t>Metabolites</w:t>
            </w:r>
            <w:bookmarkEnd w:id="0"/>
            <w:r w:rsidRPr="00A30C7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urinary phytoestrogen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67ED9CE2" w14:textId="7054D7AB" w:rsidR="003C7800" w:rsidRPr="00A30C70" w:rsidRDefault="003C7800" w:rsidP="00B5680D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C70">
              <w:rPr>
                <w:rFonts w:ascii="Times New Roman" w:hAnsi="Times New Roman" w:cs="Times New Roman"/>
                <w:b/>
                <w:sz w:val="20"/>
                <w:szCs w:val="20"/>
              </w:rPr>
              <w:t>Geometric mean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1A88489" w14:textId="77777777" w:rsidR="003C7800" w:rsidRPr="00A30C70" w:rsidRDefault="003C7800" w:rsidP="00B5680D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30C70">
              <w:rPr>
                <w:rFonts w:ascii="Times New Roman" w:hAnsi="Times New Roman" w:cs="Times New Roman"/>
                <w:b/>
                <w:sz w:val="20"/>
                <w:szCs w:val="20"/>
              </w:rPr>
              <w:t>Tertile</w:t>
            </w:r>
            <w:proofErr w:type="spellEnd"/>
            <w:r w:rsidRPr="00A30C7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58F14DF7" w14:textId="77777777" w:rsidR="003C7800" w:rsidRPr="00A30C70" w:rsidRDefault="003C7800" w:rsidP="00B5680D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30C70">
              <w:rPr>
                <w:rFonts w:ascii="Times New Roman" w:hAnsi="Times New Roman" w:cs="Times New Roman"/>
                <w:b/>
                <w:sz w:val="20"/>
                <w:szCs w:val="20"/>
              </w:rPr>
              <w:t>Tertile</w:t>
            </w:r>
            <w:proofErr w:type="spellEnd"/>
            <w:r w:rsidRPr="00A30C7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3C48E089" w14:textId="77777777" w:rsidR="003C7800" w:rsidRPr="00A30C70" w:rsidRDefault="003C7800" w:rsidP="00B5680D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30C70">
              <w:rPr>
                <w:rFonts w:ascii="Times New Roman" w:hAnsi="Times New Roman" w:cs="Times New Roman"/>
                <w:b/>
                <w:sz w:val="20"/>
                <w:szCs w:val="20"/>
              </w:rPr>
              <w:t>Tertile</w:t>
            </w:r>
            <w:proofErr w:type="spellEnd"/>
            <w:r w:rsidRPr="00A30C7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</w:t>
            </w:r>
          </w:p>
        </w:tc>
      </w:tr>
      <w:tr w:rsidR="00A30C70" w:rsidRPr="00A30C70" w14:paraId="7045AC27" w14:textId="77777777" w:rsidTr="003C7800">
        <w:trPr>
          <w:jc w:val="center"/>
        </w:trPr>
        <w:tc>
          <w:tcPr>
            <w:tcW w:w="3544" w:type="dxa"/>
            <w:tcBorders>
              <w:top w:val="single" w:sz="4" w:space="0" w:color="auto"/>
            </w:tcBorders>
          </w:tcPr>
          <w:p w14:paraId="2CF1D2F7" w14:textId="77777777" w:rsidR="00A30C70" w:rsidRPr="00A30C70" w:rsidRDefault="00A30C70" w:rsidP="00A30C70">
            <w:pPr>
              <w:ind w:firstLineChars="50" w:firstLine="1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99916113"/>
            <w:r w:rsidRPr="00A30C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aidzein</w:t>
            </w:r>
          </w:p>
        </w:tc>
        <w:tc>
          <w:tcPr>
            <w:tcW w:w="3255" w:type="dxa"/>
            <w:tcBorders>
              <w:top w:val="single" w:sz="4" w:space="0" w:color="auto"/>
            </w:tcBorders>
          </w:tcPr>
          <w:p w14:paraId="5437276B" w14:textId="0CD0F1AD" w:rsidR="00A30C70" w:rsidRPr="00A30C70" w:rsidRDefault="00A30C70" w:rsidP="00A30C7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C70">
              <w:rPr>
                <w:rFonts w:ascii="Times New Roman" w:hAnsi="Times New Roman" w:cs="Times New Roman"/>
                <w:sz w:val="20"/>
                <w:szCs w:val="20"/>
              </w:rPr>
              <w:t>57.78 (51.51-64.07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2F01DF8" w14:textId="5462E041" w:rsidR="00A30C70" w:rsidRPr="00A30C70" w:rsidRDefault="00A30C70" w:rsidP="00A30C7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≤</m:t>
              </m:r>
            </m:oMath>
            <w:r w:rsidRPr="00A30C70">
              <w:rPr>
                <w:rFonts w:ascii="Times New Roman" w:hAnsi="Times New Roman" w:cs="Times New Roman"/>
                <w:sz w:val="20"/>
                <w:szCs w:val="20"/>
              </w:rPr>
              <w:t>24.92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30BA94BA" w14:textId="309ECDB5" w:rsidR="00A30C70" w:rsidRPr="00A30C70" w:rsidRDefault="00A30C70" w:rsidP="00A30C7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C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4.92 ~ 109.00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00E8710D" w14:textId="41BBA484" w:rsidR="00A30C70" w:rsidRPr="00A30C70" w:rsidRDefault="00A30C70" w:rsidP="00A30C7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C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&gt;109.00</w:t>
            </w:r>
          </w:p>
        </w:tc>
      </w:tr>
      <w:tr w:rsidR="00A30C70" w:rsidRPr="00A30C70" w14:paraId="4CDCF888" w14:textId="77777777" w:rsidTr="003C7800">
        <w:trPr>
          <w:jc w:val="center"/>
        </w:trPr>
        <w:tc>
          <w:tcPr>
            <w:tcW w:w="3544" w:type="dxa"/>
          </w:tcPr>
          <w:p w14:paraId="3BEA495C" w14:textId="77777777" w:rsidR="00A30C70" w:rsidRPr="00A30C70" w:rsidRDefault="00A30C70" w:rsidP="00A30C70">
            <w:pPr>
              <w:ind w:firstLineChars="50" w:firstLine="1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30C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enistein</w:t>
            </w:r>
          </w:p>
        </w:tc>
        <w:tc>
          <w:tcPr>
            <w:tcW w:w="3255" w:type="dxa"/>
          </w:tcPr>
          <w:p w14:paraId="260D10BC" w14:textId="4DDAC3D9" w:rsidR="00A30C70" w:rsidRPr="00A30C70" w:rsidRDefault="00A30C70" w:rsidP="00A30C7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C70">
              <w:rPr>
                <w:rFonts w:ascii="Times New Roman" w:hAnsi="Times New Roman" w:cs="Times New Roman"/>
                <w:sz w:val="20"/>
                <w:szCs w:val="20"/>
              </w:rPr>
              <w:t>27.61 (24.36-30.85)</w:t>
            </w:r>
          </w:p>
        </w:tc>
        <w:tc>
          <w:tcPr>
            <w:tcW w:w="1275" w:type="dxa"/>
          </w:tcPr>
          <w:p w14:paraId="5E47CC9E" w14:textId="592FB80C" w:rsidR="00A30C70" w:rsidRPr="00A30C70" w:rsidRDefault="00A30C70" w:rsidP="00A30C7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C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≤12.32</w:t>
            </w:r>
          </w:p>
        </w:tc>
        <w:tc>
          <w:tcPr>
            <w:tcW w:w="2124" w:type="dxa"/>
          </w:tcPr>
          <w:p w14:paraId="0381BED1" w14:textId="2828DBDF" w:rsidR="00A30C70" w:rsidRPr="00A30C70" w:rsidRDefault="00A30C70" w:rsidP="00A30C7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C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2.32 ~ 49.39</w:t>
            </w:r>
          </w:p>
        </w:tc>
        <w:tc>
          <w:tcPr>
            <w:tcW w:w="1179" w:type="dxa"/>
          </w:tcPr>
          <w:p w14:paraId="2381FD3E" w14:textId="6ADADD49" w:rsidR="00A30C70" w:rsidRPr="00A30C70" w:rsidRDefault="00A30C70" w:rsidP="00A30C7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C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&gt;49.39</w:t>
            </w:r>
          </w:p>
        </w:tc>
      </w:tr>
      <w:tr w:rsidR="00A30C70" w:rsidRPr="00A30C70" w14:paraId="099A0F2C" w14:textId="77777777" w:rsidTr="003C7800">
        <w:trPr>
          <w:jc w:val="center"/>
        </w:trPr>
        <w:tc>
          <w:tcPr>
            <w:tcW w:w="3544" w:type="dxa"/>
          </w:tcPr>
          <w:p w14:paraId="54375E69" w14:textId="77777777" w:rsidR="00A30C70" w:rsidRPr="00A30C70" w:rsidRDefault="00A30C70" w:rsidP="00A30C70">
            <w:pPr>
              <w:ind w:firstLineChars="50" w:firstLine="1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0C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quol</w:t>
            </w:r>
            <w:proofErr w:type="spellEnd"/>
          </w:p>
        </w:tc>
        <w:tc>
          <w:tcPr>
            <w:tcW w:w="3255" w:type="dxa"/>
          </w:tcPr>
          <w:p w14:paraId="6B2DB649" w14:textId="5CA994E7" w:rsidR="00A30C70" w:rsidRPr="00A30C70" w:rsidRDefault="00A30C70" w:rsidP="00A30C7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C70">
              <w:rPr>
                <w:rFonts w:ascii="Times New Roman" w:hAnsi="Times New Roman" w:cs="Times New Roman"/>
                <w:sz w:val="20"/>
                <w:szCs w:val="20"/>
              </w:rPr>
              <w:t>8.60 (7.71-9.48)</w:t>
            </w:r>
          </w:p>
        </w:tc>
        <w:tc>
          <w:tcPr>
            <w:tcW w:w="1275" w:type="dxa"/>
          </w:tcPr>
          <w:p w14:paraId="53B70E0C" w14:textId="69C58D41" w:rsidR="00A30C70" w:rsidRPr="00A30C70" w:rsidRDefault="00A30C70" w:rsidP="00A30C7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C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≤5.05</w:t>
            </w:r>
          </w:p>
        </w:tc>
        <w:tc>
          <w:tcPr>
            <w:tcW w:w="2124" w:type="dxa"/>
          </w:tcPr>
          <w:p w14:paraId="30A2C232" w14:textId="67E8A1AB" w:rsidR="00A30C70" w:rsidRPr="00A30C70" w:rsidRDefault="00A30C70" w:rsidP="00A30C7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C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.05 ~ 12.98</w:t>
            </w:r>
          </w:p>
        </w:tc>
        <w:tc>
          <w:tcPr>
            <w:tcW w:w="1179" w:type="dxa"/>
          </w:tcPr>
          <w:p w14:paraId="6F00B7DA" w14:textId="2542A366" w:rsidR="00A30C70" w:rsidRPr="00A30C70" w:rsidRDefault="00A30C70" w:rsidP="00A30C7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C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&gt;12.98</w:t>
            </w:r>
          </w:p>
        </w:tc>
      </w:tr>
      <w:tr w:rsidR="00A30C70" w:rsidRPr="00A30C70" w14:paraId="53573B3B" w14:textId="77777777" w:rsidTr="003C7800">
        <w:trPr>
          <w:jc w:val="center"/>
        </w:trPr>
        <w:tc>
          <w:tcPr>
            <w:tcW w:w="3544" w:type="dxa"/>
          </w:tcPr>
          <w:p w14:paraId="7644D0E4" w14:textId="0A81E464" w:rsidR="00A30C70" w:rsidRPr="00A30C70" w:rsidRDefault="00A30C70" w:rsidP="00A30C70">
            <w:pPr>
              <w:ind w:firstLineChars="50" w:firstLine="1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30C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-</w:t>
            </w:r>
            <w:proofErr w:type="spellStart"/>
            <w:r w:rsidRPr="00A30C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smethylangolensin</w:t>
            </w:r>
            <w:proofErr w:type="spellEnd"/>
          </w:p>
        </w:tc>
        <w:tc>
          <w:tcPr>
            <w:tcW w:w="3255" w:type="dxa"/>
          </w:tcPr>
          <w:p w14:paraId="490EA6BA" w14:textId="2EA71FB2" w:rsidR="00A30C70" w:rsidRPr="00A30C70" w:rsidRDefault="00A30C70" w:rsidP="00A30C7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C70">
              <w:rPr>
                <w:rFonts w:ascii="Times New Roman" w:hAnsi="Times New Roman" w:cs="Times New Roman"/>
                <w:sz w:val="20"/>
                <w:szCs w:val="20"/>
              </w:rPr>
              <w:t>4.78 (4.13-5.43)</w:t>
            </w:r>
          </w:p>
        </w:tc>
        <w:tc>
          <w:tcPr>
            <w:tcW w:w="1275" w:type="dxa"/>
          </w:tcPr>
          <w:p w14:paraId="521EF6A0" w14:textId="7AE7669E" w:rsidR="00A30C70" w:rsidRPr="00A30C70" w:rsidRDefault="00A30C70" w:rsidP="00A30C7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C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≤1.27</w:t>
            </w:r>
          </w:p>
        </w:tc>
        <w:tc>
          <w:tcPr>
            <w:tcW w:w="2124" w:type="dxa"/>
          </w:tcPr>
          <w:p w14:paraId="08E835CA" w14:textId="5897DAE6" w:rsidR="00A30C70" w:rsidRPr="00A30C70" w:rsidRDefault="00A30C70" w:rsidP="00A30C70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A30C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27 ~ 11.53</w:t>
            </w:r>
          </w:p>
        </w:tc>
        <w:tc>
          <w:tcPr>
            <w:tcW w:w="1179" w:type="dxa"/>
          </w:tcPr>
          <w:p w14:paraId="4F643BCE" w14:textId="545E95C4" w:rsidR="00A30C70" w:rsidRPr="00A30C70" w:rsidRDefault="00A30C70" w:rsidP="00A30C7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C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&gt;11.53</w:t>
            </w:r>
          </w:p>
        </w:tc>
      </w:tr>
      <w:tr w:rsidR="00A30C70" w:rsidRPr="00A30C70" w14:paraId="149B6075" w14:textId="77777777" w:rsidTr="003C7800">
        <w:trPr>
          <w:jc w:val="center"/>
        </w:trPr>
        <w:tc>
          <w:tcPr>
            <w:tcW w:w="3544" w:type="dxa"/>
          </w:tcPr>
          <w:p w14:paraId="548827C4" w14:textId="77777777" w:rsidR="00A30C70" w:rsidRPr="00A30C70" w:rsidRDefault="00A30C70" w:rsidP="00A30C70">
            <w:pPr>
              <w:ind w:firstLineChars="50" w:firstLine="1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0C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nterodiol</w:t>
            </w:r>
            <w:proofErr w:type="spellEnd"/>
          </w:p>
        </w:tc>
        <w:tc>
          <w:tcPr>
            <w:tcW w:w="3255" w:type="dxa"/>
          </w:tcPr>
          <w:p w14:paraId="066A622C" w14:textId="7B67066E" w:rsidR="00A30C70" w:rsidRPr="00A30C70" w:rsidRDefault="00A30C70" w:rsidP="00A30C7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C70">
              <w:rPr>
                <w:rFonts w:ascii="Times New Roman" w:hAnsi="Times New Roman" w:cs="Times New Roman"/>
                <w:sz w:val="20"/>
                <w:szCs w:val="20"/>
              </w:rPr>
              <w:t>37.69 (33.82-41.56)</w:t>
            </w:r>
          </w:p>
        </w:tc>
        <w:tc>
          <w:tcPr>
            <w:tcW w:w="1275" w:type="dxa"/>
          </w:tcPr>
          <w:p w14:paraId="3A44EEE7" w14:textId="44406B09" w:rsidR="00A30C70" w:rsidRPr="00A30C70" w:rsidRDefault="00A30C70" w:rsidP="00A30C7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C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≤25.00</w:t>
            </w:r>
          </w:p>
        </w:tc>
        <w:tc>
          <w:tcPr>
            <w:tcW w:w="2124" w:type="dxa"/>
          </w:tcPr>
          <w:p w14:paraId="018DE140" w14:textId="03A6C1A2" w:rsidR="00A30C70" w:rsidRPr="00A30C70" w:rsidRDefault="00A30C70" w:rsidP="00A30C70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A30C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.00 ~ 75.44</w:t>
            </w:r>
          </w:p>
        </w:tc>
        <w:tc>
          <w:tcPr>
            <w:tcW w:w="1179" w:type="dxa"/>
          </w:tcPr>
          <w:p w14:paraId="3B06F2BF" w14:textId="708166FE" w:rsidR="00A30C70" w:rsidRPr="00A30C70" w:rsidRDefault="00A30C70" w:rsidP="00A30C7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C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&gt;75.44</w:t>
            </w:r>
          </w:p>
        </w:tc>
      </w:tr>
      <w:tr w:rsidR="00A30C70" w:rsidRPr="00A30C70" w14:paraId="2FDF1008" w14:textId="77777777" w:rsidTr="003C7800">
        <w:trPr>
          <w:jc w:val="center"/>
        </w:trPr>
        <w:tc>
          <w:tcPr>
            <w:tcW w:w="3544" w:type="dxa"/>
          </w:tcPr>
          <w:p w14:paraId="27D029FE" w14:textId="77777777" w:rsidR="00A30C70" w:rsidRPr="00A30C70" w:rsidRDefault="00A30C70" w:rsidP="00A30C70">
            <w:pPr>
              <w:ind w:firstLineChars="50" w:firstLine="1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30C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nterolactone</w:t>
            </w:r>
          </w:p>
        </w:tc>
        <w:tc>
          <w:tcPr>
            <w:tcW w:w="3255" w:type="dxa"/>
          </w:tcPr>
          <w:p w14:paraId="77E7C5AB" w14:textId="067A9C86" w:rsidR="00A30C70" w:rsidRPr="00A30C70" w:rsidRDefault="00A30C70" w:rsidP="00A30C7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C70">
              <w:rPr>
                <w:rFonts w:ascii="Times New Roman" w:hAnsi="Times New Roman" w:cs="Times New Roman"/>
                <w:sz w:val="20"/>
                <w:szCs w:val="20"/>
              </w:rPr>
              <w:t>270.19 (233.93-306.44)</w:t>
            </w:r>
          </w:p>
        </w:tc>
        <w:tc>
          <w:tcPr>
            <w:tcW w:w="1275" w:type="dxa"/>
          </w:tcPr>
          <w:p w14:paraId="11972D81" w14:textId="51F9A144" w:rsidR="00A30C70" w:rsidRPr="00A30C70" w:rsidRDefault="00A30C70" w:rsidP="00A30C7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C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≤199.31</w:t>
            </w:r>
          </w:p>
        </w:tc>
        <w:tc>
          <w:tcPr>
            <w:tcW w:w="2124" w:type="dxa"/>
          </w:tcPr>
          <w:p w14:paraId="6FB9756B" w14:textId="24EA1BE7" w:rsidR="00A30C70" w:rsidRPr="00A30C70" w:rsidRDefault="00A30C70" w:rsidP="00A30C70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A30C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99.31 ~ 627.78</w:t>
            </w:r>
          </w:p>
        </w:tc>
        <w:tc>
          <w:tcPr>
            <w:tcW w:w="1179" w:type="dxa"/>
          </w:tcPr>
          <w:p w14:paraId="38DA759E" w14:textId="7D46585A" w:rsidR="00A30C70" w:rsidRPr="00A30C70" w:rsidRDefault="00A30C70" w:rsidP="00A30C70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C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&gt;627.78</w:t>
            </w:r>
          </w:p>
        </w:tc>
      </w:tr>
      <w:bookmarkEnd w:id="1"/>
    </w:tbl>
    <w:p w14:paraId="106C3E63" w14:textId="77777777" w:rsidR="00317C7D" w:rsidRPr="00461FA0" w:rsidRDefault="00317C7D" w:rsidP="00B5680D">
      <w:pPr>
        <w:contextualSpacing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DA137EC" w14:textId="77777777" w:rsidR="00317C7D" w:rsidRPr="00461FA0" w:rsidRDefault="00317C7D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461FA0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849E06C" w14:textId="23A21F8D" w:rsidR="003C7800" w:rsidRPr="00461FA0" w:rsidRDefault="003C7800" w:rsidP="00B5680D">
      <w:pPr>
        <w:contextualSpacing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461FA0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Table 2 Sensitivity analysis of data before and after interpolation</w:t>
      </w:r>
    </w:p>
    <w:tbl>
      <w:tblPr>
        <w:tblW w:w="1148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97"/>
        <w:gridCol w:w="2410"/>
        <w:gridCol w:w="2410"/>
        <w:gridCol w:w="1843"/>
        <w:gridCol w:w="1422"/>
      </w:tblGrid>
      <w:tr w:rsidR="00D460B5" w:rsidRPr="00D460B5" w14:paraId="33ACC371" w14:textId="77777777" w:rsidTr="00D460B5">
        <w:trPr>
          <w:cantSplit/>
          <w:tblHeader/>
          <w:jc w:val="center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3705925" w14:textId="4CB3B51C" w:rsidR="00D460B5" w:rsidRPr="00D460B5" w:rsidRDefault="00D460B5" w:rsidP="00B5680D">
            <w:pPr>
              <w:keepNext/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60B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6AC2CA6" w14:textId="6E96887B" w:rsidR="00D460B5" w:rsidRPr="00D460B5" w:rsidRDefault="00D460B5" w:rsidP="00B5680D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60B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ssing propor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81899FD" w14:textId="381DB4C1" w:rsidR="00D460B5" w:rsidRPr="00D460B5" w:rsidRDefault="00D460B5" w:rsidP="00B5680D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60B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efore interpol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2D84592" w14:textId="68EA82F3" w:rsidR="00D460B5" w:rsidRPr="00D460B5" w:rsidRDefault="00D460B5" w:rsidP="00B5680D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60B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fter interpolation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C0E179E" w14:textId="77777777" w:rsidR="00D460B5" w:rsidRPr="00D460B5" w:rsidRDefault="00D460B5" w:rsidP="00B5680D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60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D460B5" w:rsidRPr="00D460B5" w14:paraId="18BA8CDE" w14:textId="77777777" w:rsidTr="00D460B5">
        <w:trPr>
          <w:cantSplit/>
          <w:jc w:val="center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FFFFFF"/>
          </w:tcPr>
          <w:p w14:paraId="09EAFF55" w14:textId="7ADFEDFD" w:rsidR="00D460B5" w:rsidRPr="00D460B5" w:rsidRDefault="00D460B5" w:rsidP="00B5680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 level, n (%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</w:tcPr>
          <w:p w14:paraId="20ED8585" w14:textId="0378414A" w:rsidR="00D460B5" w:rsidRPr="00D460B5" w:rsidRDefault="00D460B5" w:rsidP="00B5680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%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</w:tcPr>
          <w:p w14:paraId="17521E4C" w14:textId="7639C2A7" w:rsidR="00D460B5" w:rsidRPr="00D460B5" w:rsidRDefault="00D460B5" w:rsidP="00B5680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446108D9" w14:textId="77777777" w:rsidR="00D460B5" w:rsidRPr="00D460B5" w:rsidRDefault="00D460B5" w:rsidP="00B5680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FFFFFF"/>
          </w:tcPr>
          <w:p w14:paraId="036D71FC" w14:textId="77777777" w:rsidR="00D460B5" w:rsidRPr="00D460B5" w:rsidRDefault="00D460B5" w:rsidP="00B5680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2</w:t>
            </w:r>
          </w:p>
        </w:tc>
      </w:tr>
      <w:tr w:rsidR="00D460B5" w:rsidRPr="00D460B5" w14:paraId="3BFD5F0F" w14:textId="77777777" w:rsidTr="00D460B5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47BADC97" w14:textId="77777777" w:rsidR="00D460B5" w:rsidRPr="00D460B5" w:rsidRDefault="00D460B5" w:rsidP="00B5680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Less Than 9th Grade </w:t>
            </w:r>
          </w:p>
        </w:tc>
        <w:tc>
          <w:tcPr>
            <w:tcW w:w="2410" w:type="dxa"/>
            <w:shd w:val="clear" w:color="auto" w:fill="FFFFFF"/>
          </w:tcPr>
          <w:p w14:paraId="3EE4E40E" w14:textId="77777777" w:rsidR="00D460B5" w:rsidRPr="00D460B5" w:rsidRDefault="00D460B5" w:rsidP="00B5680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/>
          </w:tcPr>
          <w:p w14:paraId="66AD72AE" w14:textId="5327F4BD" w:rsidR="00D460B5" w:rsidRPr="00D460B5" w:rsidRDefault="00D460B5" w:rsidP="00B5680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 (3.42)</w:t>
            </w:r>
          </w:p>
        </w:tc>
        <w:tc>
          <w:tcPr>
            <w:tcW w:w="1843" w:type="dxa"/>
            <w:shd w:val="clear" w:color="auto" w:fill="FFFFFF"/>
          </w:tcPr>
          <w:p w14:paraId="271577A5" w14:textId="77777777" w:rsidR="00D460B5" w:rsidRPr="00D460B5" w:rsidRDefault="00D460B5" w:rsidP="00B5680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 (3.42)</w:t>
            </w:r>
          </w:p>
        </w:tc>
        <w:tc>
          <w:tcPr>
            <w:tcW w:w="1422" w:type="dxa"/>
            <w:shd w:val="clear" w:color="auto" w:fill="FFFFFF"/>
          </w:tcPr>
          <w:p w14:paraId="5C336D85" w14:textId="77777777" w:rsidR="00D460B5" w:rsidRPr="00D460B5" w:rsidRDefault="00D460B5" w:rsidP="00B5680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60B5" w:rsidRPr="00D460B5" w14:paraId="0875FD44" w14:textId="77777777" w:rsidTr="00D460B5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023490D4" w14:textId="2257EFFB" w:rsidR="00D460B5" w:rsidRPr="00D460B5" w:rsidRDefault="00D460B5" w:rsidP="00B5680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9-11th Grade </w:t>
            </w:r>
          </w:p>
        </w:tc>
        <w:tc>
          <w:tcPr>
            <w:tcW w:w="2410" w:type="dxa"/>
            <w:shd w:val="clear" w:color="auto" w:fill="FFFFFF"/>
          </w:tcPr>
          <w:p w14:paraId="22B4B6D7" w14:textId="77777777" w:rsidR="00D460B5" w:rsidRPr="00D460B5" w:rsidRDefault="00D460B5" w:rsidP="00B5680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/>
          </w:tcPr>
          <w:p w14:paraId="35A4C858" w14:textId="6E0DCE6A" w:rsidR="00D460B5" w:rsidRPr="00D460B5" w:rsidRDefault="00D460B5" w:rsidP="00B5680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 (10.37)</w:t>
            </w:r>
          </w:p>
        </w:tc>
        <w:tc>
          <w:tcPr>
            <w:tcW w:w="1843" w:type="dxa"/>
            <w:shd w:val="clear" w:color="auto" w:fill="FFFFFF"/>
          </w:tcPr>
          <w:p w14:paraId="0DA69BB6" w14:textId="77777777" w:rsidR="00D460B5" w:rsidRPr="00D460B5" w:rsidRDefault="00D460B5" w:rsidP="00B5680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 (10.36)</w:t>
            </w:r>
          </w:p>
        </w:tc>
        <w:tc>
          <w:tcPr>
            <w:tcW w:w="1422" w:type="dxa"/>
            <w:shd w:val="clear" w:color="auto" w:fill="FFFFFF"/>
          </w:tcPr>
          <w:p w14:paraId="43BB6DF4" w14:textId="77777777" w:rsidR="00D460B5" w:rsidRPr="00D460B5" w:rsidRDefault="00D460B5" w:rsidP="00B5680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60B5" w:rsidRPr="00D460B5" w14:paraId="4D5A0270" w14:textId="77777777" w:rsidTr="00D460B5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3181C217" w14:textId="77777777" w:rsidR="00D460B5" w:rsidRPr="00D460B5" w:rsidRDefault="00D460B5" w:rsidP="00B5680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igh School Grad/GED or Equivalent</w:t>
            </w:r>
          </w:p>
        </w:tc>
        <w:tc>
          <w:tcPr>
            <w:tcW w:w="2410" w:type="dxa"/>
            <w:shd w:val="clear" w:color="auto" w:fill="FFFFFF"/>
          </w:tcPr>
          <w:p w14:paraId="1B075A40" w14:textId="77777777" w:rsidR="00D460B5" w:rsidRPr="00D460B5" w:rsidRDefault="00D460B5" w:rsidP="00B5680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/>
          </w:tcPr>
          <w:p w14:paraId="59FFC286" w14:textId="09D7132D" w:rsidR="00D460B5" w:rsidRPr="00D460B5" w:rsidRDefault="00D460B5" w:rsidP="00B5680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 (22.32)</w:t>
            </w:r>
          </w:p>
        </w:tc>
        <w:tc>
          <w:tcPr>
            <w:tcW w:w="1843" w:type="dxa"/>
            <w:shd w:val="clear" w:color="auto" w:fill="FFFFFF"/>
          </w:tcPr>
          <w:p w14:paraId="43D6642C" w14:textId="77777777" w:rsidR="00D460B5" w:rsidRPr="00D460B5" w:rsidRDefault="00D460B5" w:rsidP="00B5680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 (22.32)</w:t>
            </w:r>
          </w:p>
        </w:tc>
        <w:tc>
          <w:tcPr>
            <w:tcW w:w="1422" w:type="dxa"/>
            <w:shd w:val="clear" w:color="auto" w:fill="FFFFFF"/>
          </w:tcPr>
          <w:p w14:paraId="7C9DD0A3" w14:textId="77777777" w:rsidR="00D460B5" w:rsidRPr="00D460B5" w:rsidRDefault="00D460B5" w:rsidP="00B5680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60B5" w:rsidRPr="00D460B5" w14:paraId="0B5587DC" w14:textId="77777777" w:rsidTr="00D460B5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111C5B08" w14:textId="77777777" w:rsidR="00D460B5" w:rsidRPr="00D460B5" w:rsidRDefault="00D460B5" w:rsidP="00B5680D">
            <w:pPr>
              <w:keepNext/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ome College or AA degree</w:t>
            </w:r>
          </w:p>
        </w:tc>
        <w:tc>
          <w:tcPr>
            <w:tcW w:w="2410" w:type="dxa"/>
            <w:shd w:val="clear" w:color="auto" w:fill="FFFFFF"/>
          </w:tcPr>
          <w:p w14:paraId="0ED3ED78" w14:textId="77777777" w:rsidR="00D460B5" w:rsidRPr="00D460B5" w:rsidRDefault="00D460B5" w:rsidP="00B5680D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/>
          </w:tcPr>
          <w:p w14:paraId="07DCFB4E" w14:textId="041E05DF" w:rsidR="00D460B5" w:rsidRPr="00D460B5" w:rsidRDefault="00D460B5" w:rsidP="00B5680D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6 (37.07)</w:t>
            </w:r>
          </w:p>
        </w:tc>
        <w:tc>
          <w:tcPr>
            <w:tcW w:w="1843" w:type="dxa"/>
            <w:shd w:val="clear" w:color="auto" w:fill="FFFFFF"/>
          </w:tcPr>
          <w:p w14:paraId="43A1980F" w14:textId="77777777" w:rsidR="00D460B5" w:rsidRPr="00D460B5" w:rsidRDefault="00D460B5" w:rsidP="00B5680D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6 (37.07)</w:t>
            </w:r>
          </w:p>
        </w:tc>
        <w:tc>
          <w:tcPr>
            <w:tcW w:w="1422" w:type="dxa"/>
            <w:shd w:val="clear" w:color="auto" w:fill="FFFFFF"/>
          </w:tcPr>
          <w:p w14:paraId="79855688" w14:textId="77777777" w:rsidR="00D460B5" w:rsidRPr="00D460B5" w:rsidRDefault="00D460B5" w:rsidP="00B5680D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60B5" w:rsidRPr="00D460B5" w14:paraId="439D93BC" w14:textId="77777777" w:rsidTr="00D460B5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6B49BE7D" w14:textId="77777777" w:rsidR="00D460B5" w:rsidRPr="00D460B5" w:rsidRDefault="00D460B5" w:rsidP="00B5680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College Graduate or above</w:t>
            </w:r>
          </w:p>
        </w:tc>
        <w:tc>
          <w:tcPr>
            <w:tcW w:w="2410" w:type="dxa"/>
            <w:shd w:val="clear" w:color="auto" w:fill="FFFFFF"/>
          </w:tcPr>
          <w:p w14:paraId="6FE0B3F8" w14:textId="77777777" w:rsidR="00D460B5" w:rsidRPr="00D460B5" w:rsidRDefault="00D460B5" w:rsidP="00B5680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/>
          </w:tcPr>
          <w:p w14:paraId="071DAAC3" w14:textId="7349C392" w:rsidR="00D460B5" w:rsidRPr="00D460B5" w:rsidRDefault="00D460B5" w:rsidP="00B5680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 (26.82)</w:t>
            </w:r>
          </w:p>
        </w:tc>
        <w:tc>
          <w:tcPr>
            <w:tcW w:w="1843" w:type="dxa"/>
            <w:shd w:val="clear" w:color="auto" w:fill="FFFFFF"/>
          </w:tcPr>
          <w:p w14:paraId="182CBD4E" w14:textId="77777777" w:rsidR="00D460B5" w:rsidRPr="00D460B5" w:rsidRDefault="00D460B5" w:rsidP="00B5680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 (26.83)</w:t>
            </w:r>
          </w:p>
        </w:tc>
        <w:tc>
          <w:tcPr>
            <w:tcW w:w="1422" w:type="dxa"/>
            <w:shd w:val="clear" w:color="auto" w:fill="FFFFFF"/>
          </w:tcPr>
          <w:p w14:paraId="180CF19B" w14:textId="77777777" w:rsidR="00D460B5" w:rsidRPr="00D460B5" w:rsidRDefault="00D460B5" w:rsidP="00B5680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60B5" w:rsidRPr="00D460B5" w14:paraId="39775C92" w14:textId="77777777" w:rsidTr="00D460B5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176A6185" w14:textId="243BA11E" w:rsidR="00D460B5" w:rsidRPr="00D460B5" w:rsidRDefault="00D460B5" w:rsidP="00B5680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R, Mean (S.E)</w:t>
            </w:r>
          </w:p>
        </w:tc>
        <w:tc>
          <w:tcPr>
            <w:tcW w:w="2410" w:type="dxa"/>
            <w:shd w:val="clear" w:color="auto" w:fill="FFFFFF"/>
          </w:tcPr>
          <w:p w14:paraId="33E5279A" w14:textId="4510ADB3" w:rsidR="00D460B5" w:rsidRPr="00D460B5" w:rsidRDefault="00D460B5" w:rsidP="00B5680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6 %</w:t>
            </w:r>
          </w:p>
        </w:tc>
        <w:tc>
          <w:tcPr>
            <w:tcW w:w="2410" w:type="dxa"/>
            <w:shd w:val="clear" w:color="auto" w:fill="FFFFFF"/>
          </w:tcPr>
          <w:p w14:paraId="672BE456" w14:textId="1A651BB8" w:rsidR="00D460B5" w:rsidRPr="00D460B5" w:rsidRDefault="00D460B5" w:rsidP="00B5680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 (0.07)</w:t>
            </w:r>
          </w:p>
        </w:tc>
        <w:tc>
          <w:tcPr>
            <w:tcW w:w="1843" w:type="dxa"/>
            <w:shd w:val="clear" w:color="auto" w:fill="FFFFFF"/>
          </w:tcPr>
          <w:p w14:paraId="19E399DA" w14:textId="15F9019A" w:rsidR="00D460B5" w:rsidRPr="00D460B5" w:rsidRDefault="00D460B5" w:rsidP="00B5680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 (0.07)</w:t>
            </w:r>
          </w:p>
        </w:tc>
        <w:tc>
          <w:tcPr>
            <w:tcW w:w="1422" w:type="dxa"/>
            <w:shd w:val="clear" w:color="auto" w:fill="FFFFFF"/>
          </w:tcPr>
          <w:p w14:paraId="4B91F52B" w14:textId="34EC7AFC" w:rsidR="00D460B5" w:rsidRPr="00D460B5" w:rsidRDefault="00D460B5" w:rsidP="00B5680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3</w:t>
            </w:r>
          </w:p>
        </w:tc>
      </w:tr>
      <w:tr w:rsidR="00D460B5" w:rsidRPr="00D460B5" w14:paraId="479ABF26" w14:textId="77777777" w:rsidTr="00D460B5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28AF749F" w14:textId="0F5B39B2" w:rsidR="00D460B5" w:rsidRPr="00D460B5" w:rsidRDefault="00D460B5" w:rsidP="00B5680D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2" w:name="_Hlk118311470"/>
            <w:r w:rsidRPr="00D460B5">
              <w:rPr>
                <w:rFonts w:ascii="Times New Roman" w:hAnsi="Times New Roman" w:cs="Times New Roman"/>
                <w:sz w:val="20"/>
                <w:szCs w:val="20"/>
              </w:rPr>
              <w:t>Waist circumference</w:t>
            </w:r>
            <w:bookmarkEnd w:id="2"/>
            <w:r w:rsidRPr="00D46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cm, Mean (S.E)</w:t>
            </w:r>
          </w:p>
        </w:tc>
        <w:tc>
          <w:tcPr>
            <w:tcW w:w="2410" w:type="dxa"/>
            <w:shd w:val="clear" w:color="auto" w:fill="FFFFFF"/>
          </w:tcPr>
          <w:p w14:paraId="52BAC194" w14:textId="218EC354" w:rsidR="00D460B5" w:rsidRPr="00D460B5" w:rsidRDefault="00D460B5" w:rsidP="00B5680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%</w:t>
            </w:r>
          </w:p>
        </w:tc>
        <w:tc>
          <w:tcPr>
            <w:tcW w:w="2410" w:type="dxa"/>
            <w:shd w:val="clear" w:color="auto" w:fill="FFFFFF"/>
          </w:tcPr>
          <w:p w14:paraId="6E19B846" w14:textId="792D1CE7" w:rsidR="00D460B5" w:rsidRPr="00D460B5" w:rsidRDefault="00D460B5" w:rsidP="00B5680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56 (0.59)</w:t>
            </w:r>
          </w:p>
        </w:tc>
        <w:tc>
          <w:tcPr>
            <w:tcW w:w="1843" w:type="dxa"/>
            <w:shd w:val="clear" w:color="auto" w:fill="FFFFFF"/>
          </w:tcPr>
          <w:p w14:paraId="6BBF3E54" w14:textId="72D5E475" w:rsidR="00D460B5" w:rsidRPr="00D460B5" w:rsidRDefault="00D460B5" w:rsidP="00B5680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67 (0.59)</w:t>
            </w:r>
          </w:p>
        </w:tc>
        <w:tc>
          <w:tcPr>
            <w:tcW w:w="1422" w:type="dxa"/>
            <w:shd w:val="clear" w:color="auto" w:fill="FFFFFF"/>
          </w:tcPr>
          <w:p w14:paraId="22C701BF" w14:textId="29D37E9C" w:rsidR="00D460B5" w:rsidRPr="00D460B5" w:rsidRDefault="00D460B5" w:rsidP="00B5680D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</w:tr>
      <w:tr w:rsidR="00D460B5" w:rsidRPr="00D460B5" w14:paraId="14A60DD3" w14:textId="77777777" w:rsidTr="00D460B5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2414B26A" w14:textId="7110F5BB" w:rsidR="00D460B5" w:rsidRPr="00D460B5" w:rsidRDefault="00D460B5" w:rsidP="00D460B5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460B5">
              <w:rPr>
                <w:rFonts w:ascii="Times New Roman" w:hAnsi="Times New Roman" w:cs="Times New Roman"/>
                <w:sz w:val="20"/>
                <w:szCs w:val="20"/>
              </w:rPr>
              <w:t xml:space="preserve">Total energy, kcal, </w:t>
            </w:r>
            <w:r w:rsidRPr="00D46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.E)</w:t>
            </w:r>
          </w:p>
        </w:tc>
        <w:tc>
          <w:tcPr>
            <w:tcW w:w="2410" w:type="dxa"/>
            <w:shd w:val="clear" w:color="auto" w:fill="FFFFFF"/>
          </w:tcPr>
          <w:p w14:paraId="490D6539" w14:textId="08AB62E5" w:rsidR="00D460B5" w:rsidRPr="00D460B5" w:rsidRDefault="00D460B5" w:rsidP="00D460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%</w:t>
            </w:r>
          </w:p>
        </w:tc>
        <w:tc>
          <w:tcPr>
            <w:tcW w:w="2410" w:type="dxa"/>
            <w:shd w:val="clear" w:color="auto" w:fill="FFFFFF"/>
          </w:tcPr>
          <w:p w14:paraId="21F117F2" w14:textId="6D76DC5E" w:rsidR="00D460B5" w:rsidRPr="00D460B5" w:rsidRDefault="00D460B5" w:rsidP="00D460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0B5">
              <w:rPr>
                <w:rFonts w:ascii="Times New Roman" w:hAnsi="Times New Roman" w:cs="Times New Roman"/>
                <w:sz w:val="20"/>
                <w:szCs w:val="20"/>
              </w:rPr>
              <w:t>1918.18 (23.17)</w:t>
            </w:r>
          </w:p>
        </w:tc>
        <w:tc>
          <w:tcPr>
            <w:tcW w:w="1843" w:type="dxa"/>
            <w:shd w:val="clear" w:color="auto" w:fill="FFFFFF"/>
          </w:tcPr>
          <w:p w14:paraId="39306965" w14:textId="03F1055A" w:rsidR="00D460B5" w:rsidRPr="00D460B5" w:rsidRDefault="00D460B5" w:rsidP="00D460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0B5">
              <w:rPr>
                <w:rFonts w:ascii="Times New Roman" w:hAnsi="Times New Roman" w:cs="Times New Roman"/>
                <w:sz w:val="20"/>
                <w:szCs w:val="20"/>
              </w:rPr>
              <w:t>1920.02 (22.88)</w:t>
            </w:r>
          </w:p>
        </w:tc>
        <w:tc>
          <w:tcPr>
            <w:tcW w:w="1422" w:type="dxa"/>
            <w:shd w:val="clear" w:color="auto" w:fill="FFFFFF"/>
          </w:tcPr>
          <w:p w14:paraId="1148104D" w14:textId="58F6E9DE" w:rsidR="00D460B5" w:rsidRPr="00D460B5" w:rsidRDefault="00D460B5" w:rsidP="00D460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6</w:t>
            </w:r>
          </w:p>
        </w:tc>
      </w:tr>
      <w:tr w:rsidR="00D460B5" w:rsidRPr="00D460B5" w14:paraId="05CEC438" w14:textId="77777777" w:rsidTr="00D460B5">
        <w:trPr>
          <w:cantSplit/>
          <w:jc w:val="center"/>
        </w:trPr>
        <w:tc>
          <w:tcPr>
            <w:tcW w:w="3397" w:type="dxa"/>
            <w:shd w:val="clear" w:color="auto" w:fill="FFFFFF"/>
          </w:tcPr>
          <w:p w14:paraId="7440614A" w14:textId="4FB79ADE" w:rsidR="00D460B5" w:rsidRPr="00D460B5" w:rsidRDefault="00D460B5" w:rsidP="00D460B5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460B5">
              <w:rPr>
                <w:rFonts w:ascii="Times New Roman" w:hAnsi="Times New Roman" w:cs="Times New Roman"/>
                <w:sz w:val="20"/>
                <w:szCs w:val="20"/>
              </w:rPr>
              <w:t>Fiber, gm, Mean (S.E)</w:t>
            </w:r>
          </w:p>
        </w:tc>
        <w:tc>
          <w:tcPr>
            <w:tcW w:w="2410" w:type="dxa"/>
            <w:shd w:val="clear" w:color="auto" w:fill="FFFFFF"/>
          </w:tcPr>
          <w:p w14:paraId="64E13AC2" w14:textId="2F896D79" w:rsidR="00D460B5" w:rsidRPr="00D460B5" w:rsidRDefault="00D460B5" w:rsidP="00D460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%</w:t>
            </w:r>
          </w:p>
        </w:tc>
        <w:tc>
          <w:tcPr>
            <w:tcW w:w="2410" w:type="dxa"/>
            <w:shd w:val="clear" w:color="auto" w:fill="FFFFFF"/>
          </w:tcPr>
          <w:p w14:paraId="2F980D74" w14:textId="50670345" w:rsidR="00D460B5" w:rsidRPr="00D460B5" w:rsidRDefault="00D460B5" w:rsidP="00D460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0B5">
              <w:rPr>
                <w:rFonts w:ascii="Times New Roman" w:hAnsi="Times New Roman" w:cs="Times New Roman"/>
                <w:sz w:val="20"/>
                <w:szCs w:val="20"/>
              </w:rPr>
              <w:t>13.68 (0.22)</w:t>
            </w:r>
          </w:p>
        </w:tc>
        <w:tc>
          <w:tcPr>
            <w:tcW w:w="1843" w:type="dxa"/>
            <w:shd w:val="clear" w:color="auto" w:fill="FFFFFF"/>
          </w:tcPr>
          <w:p w14:paraId="7748E0F9" w14:textId="1AF5430A" w:rsidR="00D460B5" w:rsidRPr="00D460B5" w:rsidRDefault="00D460B5" w:rsidP="00D460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0B5">
              <w:rPr>
                <w:rFonts w:ascii="Times New Roman" w:hAnsi="Times New Roman" w:cs="Times New Roman"/>
                <w:sz w:val="20"/>
                <w:szCs w:val="20"/>
              </w:rPr>
              <w:t>13.69 (0.22)</w:t>
            </w:r>
          </w:p>
        </w:tc>
        <w:tc>
          <w:tcPr>
            <w:tcW w:w="1422" w:type="dxa"/>
            <w:shd w:val="clear" w:color="auto" w:fill="FFFFFF"/>
          </w:tcPr>
          <w:p w14:paraId="41EB9563" w14:textId="54356798" w:rsidR="00D460B5" w:rsidRPr="00D460B5" w:rsidRDefault="00D460B5" w:rsidP="00D460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6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9</w:t>
            </w:r>
          </w:p>
        </w:tc>
      </w:tr>
    </w:tbl>
    <w:p w14:paraId="5ED97EE8" w14:textId="1206FCEE" w:rsidR="003C7800" w:rsidRPr="00461FA0" w:rsidRDefault="00970DA4" w:rsidP="00B5680D">
      <w:pPr>
        <w:contextualSpacing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 w:rsidRPr="00461FA0">
        <w:rPr>
          <w:rFonts w:ascii="Times New Roman" w:hAnsi="Times New Roman" w:cs="Times New Roman"/>
          <w:sz w:val="20"/>
          <w:szCs w:val="20"/>
        </w:rPr>
        <w:t>GED=</w:t>
      </w:r>
      <w:r w:rsidR="00BB16F8" w:rsidRPr="00461FA0">
        <w:rPr>
          <w:rFonts w:ascii="Times New Roman" w:hAnsi="Times New Roman" w:cs="Times New Roman"/>
          <w:sz w:val="20"/>
          <w:szCs w:val="20"/>
        </w:rPr>
        <w:t>General Equivalent Diploma</w:t>
      </w:r>
      <w:r w:rsidRPr="00461FA0">
        <w:rPr>
          <w:rFonts w:ascii="Times New Roman" w:hAnsi="Times New Roman" w:cs="Times New Roman"/>
          <w:sz w:val="20"/>
          <w:szCs w:val="20"/>
        </w:rPr>
        <w:t xml:space="preserve">, </w:t>
      </w:r>
      <w:r w:rsidRPr="00461FA0">
        <w:rPr>
          <w:rFonts w:ascii="Times New Roman" w:hAnsi="Times New Roman" w:cs="Times New Roman"/>
          <w:color w:val="000000"/>
          <w:sz w:val="20"/>
          <w:szCs w:val="20"/>
        </w:rPr>
        <w:t>AA=</w:t>
      </w:r>
      <w:r w:rsidR="00BB16F8" w:rsidRPr="00461FA0">
        <w:rPr>
          <w:rFonts w:ascii="Times New Roman" w:hAnsi="Times New Roman" w:cs="Times New Roman"/>
          <w:sz w:val="20"/>
          <w:szCs w:val="20"/>
        </w:rPr>
        <w:t xml:space="preserve"> </w:t>
      </w:r>
      <w:r w:rsidR="00BB16F8" w:rsidRPr="00461FA0">
        <w:rPr>
          <w:rFonts w:ascii="Times New Roman" w:hAnsi="Times New Roman" w:cs="Times New Roman"/>
          <w:color w:val="000000"/>
          <w:sz w:val="20"/>
          <w:szCs w:val="20"/>
        </w:rPr>
        <w:t>Associate of Arts</w:t>
      </w:r>
      <w:r w:rsidRPr="00461FA0">
        <w:rPr>
          <w:rFonts w:ascii="Times New Roman" w:hAnsi="Times New Roman" w:cs="Times New Roman"/>
          <w:color w:val="000000"/>
          <w:sz w:val="20"/>
          <w:szCs w:val="20"/>
        </w:rPr>
        <w:t>, PIR=poverty-to-income ratio</w:t>
      </w:r>
      <w:r w:rsidR="00BB16F8" w:rsidRPr="00461FA0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bookmarkStart w:id="3" w:name="_Hlk121384858"/>
      <w:r w:rsidRPr="00461FA0">
        <w:rPr>
          <w:rFonts w:ascii="Times New Roman" w:hAnsi="Times New Roman" w:cs="Times New Roman"/>
          <w:color w:val="000000"/>
          <w:sz w:val="20"/>
          <w:szCs w:val="20"/>
        </w:rPr>
        <w:t>SE=standard error</w:t>
      </w:r>
      <w:r w:rsidR="00BB16F8" w:rsidRPr="00461FA0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bookmarkEnd w:id="3"/>
    <w:p w14:paraId="3121FFBE" w14:textId="005CE83B" w:rsidR="00BA002E" w:rsidRPr="00461FA0" w:rsidRDefault="00BA002E" w:rsidP="00B5680D">
      <w:pPr>
        <w:contextualSpacing/>
        <w:jc w:val="center"/>
        <w:rPr>
          <w:rFonts w:ascii="Times New Roman" w:hAnsi="Times New Roman" w:cs="Times New Roman"/>
          <w:color w:val="000000"/>
          <w:sz w:val="20"/>
          <w:szCs w:val="20"/>
        </w:rPr>
      </w:pPr>
    </w:p>
    <w:p w14:paraId="4A51A5D8" w14:textId="77777777" w:rsidR="00311209" w:rsidRPr="00461FA0" w:rsidRDefault="00311209" w:rsidP="00B5680D">
      <w:pPr>
        <w:contextualSpacing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461FA0">
        <w:rPr>
          <w:rFonts w:ascii="Times New Roman" w:hAnsi="Times New Roman" w:cs="Times New Roman"/>
          <w:b/>
          <w:bCs/>
          <w:sz w:val="20"/>
          <w:szCs w:val="20"/>
        </w:rPr>
        <w:br/>
      </w:r>
    </w:p>
    <w:p w14:paraId="6EF7D3E4" w14:textId="77777777" w:rsidR="00311209" w:rsidRPr="00461FA0" w:rsidRDefault="00311209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461FA0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745C880" w14:textId="39543812" w:rsidR="00BA002E" w:rsidRPr="00461FA0" w:rsidRDefault="00BA002E" w:rsidP="00B5680D">
      <w:pPr>
        <w:contextualSpacing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461FA0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Table 3 The Selection of covariates by univariate logistic regression</w:t>
      </w:r>
    </w:p>
    <w:tbl>
      <w:tblPr>
        <w:tblW w:w="878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31"/>
        <w:gridCol w:w="2552"/>
        <w:gridCol w:w="1701"/>
      </w:tblGrid>
      <w:tr w:rsidR="008C3054" w:rsidRPr="008C3054" w14:paraId="1E538CA6" w14:textId="77777777" w:rsidTr="00311209">
        <w:trPr>
          <w:cantSplit/>
          <w:tblHeader/>
          <w:jc w:val="center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6E49A8C" w14:textId="77777777" w:rsidR="00BA002E" w:rsidRPr="008C3054" w:rsidRDefault="00BA002E" w:rsidP="00311209">
            <w:pPr>
              <w:keepNext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B09A188" w14:textId="77777777" w:rsidR="00BA002E" w:rsidRPr="008C3054" w:rsidRDefault="00BA002E" w:rsidP="00311209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B86D2D9" w14:textId="77777777" w:rsidR="00BA002E" w:rsidRPr="008C3054" w:rsidRDefault="00BA002E" w:rsidP="00311209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8C3054" w:rsidRPr="008C3054" w14:paraId="6803931E" w14:textId="77777777" w:rsidTr="00311209">
        <w:trPr>
          <w:cantSplit/>
          <w:jc w:val="center"/>
        </w:trPr>
        <w:tc>
          <w:tcPr>
            <w:tcW w:w="4531" w:type="dxa"/>
            <w:tcBorders>
              <w:top w:val="single" w:sz="4" w:space="0" w:color="auto"/>
            </w:tcBorders>
            <w:shd w:val="clear" w:color="auto" w:fill="FFFFFF"/>
          </w:tcPr>
          <w:p w14:paraId="06479087" w14:textId="77777777" w:rsidR="00BA002E" w:rsidRPr="008C3054" w:rsidRDefault="00BA002E" w:rsidP="00311209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</w:tcPr>
          <w:p w14:paraId="028044D1" w14:textId="77777777" w:rsidR="00BA002E" w:rsidRPr="008C3054" w:rsidRDefault="00BA002E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1.10 (1.07-1.1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</w:tcPr>
          <w:p w14:paraId="0DDCBB21" w14:textId="77777777" w:rsidR="00BA002E" w:rsidRPr="008C3054" w:rsidRDefault="00BA002E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C3054" w:rsidRPr="008C3054" w14:paraId="6B972E45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6C2FC43B" w14:textId="4C0F5620" w:rsidR="00BA002E" w:rsidRPr="008C3054" w:rsidRDefault="00D460B5" w:rsidP="00311209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Race/ethnicity</w:t>
            </w:r>
          </w:p>
        </w:tc>
        <w:tc>
          <w:tcPr>
            <w:tcW w:w="2552" w:type="dxa"/>
            <w:shd w:val="clear" w:color="auto" w:fill="FFFFFF"/>
          </w:tcPr>
          <w:p w14:paraId="7F87FF92" w14:textId="77777777" w:rsidR="00BA002E" w:rsidRPr="008C3054" w:rsidRDefault="00BA002E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1F6472DC" w14:textId="77777777" w:rsidR="00BA002E" w:rsidRPr="008C3054" w:rsidRDefault="00BA002E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054" w:rsidRPr="008C3054" w14:paraId="252CF343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21D710CB" w14:textId="739022EA" w:rsidR="00D460B5" w:rsidRPr="008C3054" w:rsidRDefault="00D460B5" w:rsidP="00D460B5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n-Hispanic White</w:t>
            </w:r>
          </w:p>
        </w:tc>
        <w:tc>
          <w:tcPr>
            <w:tcW w:w="2552" w:type="dxa"/>
            <w:shd w:val="clear" w:color="auto" w:fill="FFFFFF"/>
          </w:tcPr>
          <w:p w14:paraId="52ABFBCF" w14:textId="77777777" w:rsidR="00D460B5" w:rsidRPr="008C3054" w:rsidRDefault="00D460B5" w:rsidP="00D460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FFFFFF"/>
          </w:tcPr>
          <w:p w14:paraId="2AE819A7" w14:textId="77777777" w:rsidR="00D460B5" w:rsidRPr="008C3054" w:rsidRDefault="00D460B5" w:rsidP="00D460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054" w:rsidRPr="008C3054" w14:paraId="6B36CEC2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487D11C7" w14:textId="1D71C537" w:rsidR="00D460B5" w:rsidRPr="008C3054" w:rsidRDefault="00D460B5" w:rsidP="00D460B5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n-Hispanic Black</w:t>
            </w:r>
          </w:p>
        </w:tc>
        <w:tc>
          <w:tcPr>
            <w:tcW w:w="2552" w:type="dxa"/>
            <w:shd w:val="clear" w:color="auto" w:fill="FFFFFF"/>
          </w:tcPr>
          <w:p w14:paraId="011FE13A" w14:textId="05820FC0" w:rsidR="00D460B5" w:rsidRPr="008C3054" w:rsidRDefault="00D460B5" w:rsidP="00D460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1.98 (1.39-2.82)</w:t>
            </w:r>
          </w:p>
        </w:tc>
        <w:tc>
          <w:tcPr>
            <w:tcW w:w="1701" w:type="dxa"/>
            <w:shd w:val="clear" w:color="auto" w:fill="FFFFFF"/>
          </w:tcPr>
          <w:p w14:paraId="3F10310E" w14:textId="165C9403" w:rsidR="00D460B5" w:rsidRPr="008C3054" w:rsidRDefault="00D460B5" w:rsidP="00D460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8C3054" w:rsidRPr="008C3054" w14:paraId="62A84629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30A6EAA1" w14:textId="3CEE78E4" w:rsidR="00D460B5" w:rsidRPr="008C3054" w:rsidRDefault="00D460B5" w:rsidP="00D460B5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</w:t>
            </w:r>
            <w:proofErr w:type="gramStart"/>
            <w:r w:rsidRPr="008C305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er</w:t>
            </w:r>
            <w:proofErr w:type="gramEnd"/>
            <w:r w:rsidR="008C305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C305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ce</w:t>
            </w:r>
            <w:r w:rsidRPr="008C3054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552" w:type="dxa"/>
            <w:shd w:val="clear" w:color="auto" w:fill="FFFFFF"/>
          </w:tcPr>
          <w:p w14:paraId="0E83E999" w14:textId="1449C0FE" w:rsidR="00D460B5" w:rsidRPr="008C3054" w:rsidRDefault="00D460B5" w:rsidP="00D460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0.67 (0.41-1.11)</w:t>
            </w:r>
          </w:p>
        </w:tc>
        <w:tc>
          <w:tcPr>
            <w:tcW w:w="1701" w:type="dxa"/>
            <w:shd w:val="clear" w:color="auto" w:fill="FFFFFF"/>
          </w:tcPr>
          <w:p w14:paraId="75A55484" w14:textId="29CC1C0B" w:rsidR="00D460B5" w:rsidRPr="008C3054" w:rsidRDefault="00D460B5" w:rsidP="00D460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</w:tr>
      <w:tr w:rsidR="008C3054" w:rsidRPr="008C3054" w14:paraId="72662BA1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47B41939" w14:textId="195A9A54" w:rsidR="00BA002E" w:rsidRPr="008C3054" w:rsidRDefault="00BA002E" w:rsidP="00311209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D70630" w:rsidRPr="008C3054">
              <w:rPr>
                <w:rFonts w:ascii="Times New Roman" w:hAnsi="Times New Roman" w:cs="Times New Roman"/>
                <w:sz w:val="20"/>
                <w:szCs w:val="20"/>
              </w:rPr>
              <w:t>arital status</w:t>
            </w:r>
          </w:p>
        </w:tc>
        <w:tc>
          <w:tcPr>
            <w:tcW w:w="2552" w:type="dxa"/>
            <w:shd w:val="clear" w:color="auto" w:fill="FFFFFF"/>
          </w:tcPr>
          <w:p w14:paraId="63386936" w14:textId="77777777" w:rsidR="00BA002E" w:rsidRPr="008C3054" w:rsidRDefault="00BA002E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06291DBA" w14:textId="77777777" w:rsidR="00BA002E" w:rsidRPr="008C3054" w:rsidRDefault="00BA002E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054" w:rsidRPr="008C3054" w14:paraId="01B5D908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54A4AF21" w14:textId="55F5E6C4" w:rsidR="00D460B5" w:rsidRPr="008C3054" w:rsidRDefault="00D460B5" w:rsidP="00D460B5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Married </w:t>
            </w:r>
          </w:p>
        </w:tc>
        <w:tc>
          <w:tcPr>
            <w:tcW w:w="2552" w:type="dxa"/>
            <w:shd w:val="clear" w:color="auto" w:fill="FFFFFF"/>
          </w:tcPr>
          <w:p w14:paraId="4CDF77B4" w14:textId="77777777" w:rsidR="00D460B5" w:rsidRPr="008C3054" w:rsidRDefault="00D460B5" w:rsidP="00D460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FFFFFF"/>
          </w:tcPr>
          <w:p w14:paraId="340011C1" w14:textId="77777777" w:rsidR="00D460B5" w:rsidRPr="008C3054" w:rsidRDefault="00D460B5" w:rsidP="00D460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054" w:rsidRPr="008C3054" w14:paraId="012F369B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3853B90F" w14:textId="61A957EF" w:rsidR="00D460B5" w:rsidRPr="008C3054" w:rsidRDefault="00D460B5" w:rsidP="00D460B5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ever married</w:t>
            </w:r>
          </w:p>
        </w:tc>
        <w:tc>
          <w:tcPr>
            <w:tcW w:w="2552" w:type="dxa"/>
            <w:shd w:val="clear" w:color="auto" w:fill="FFFFFF"/>
          </w:tcPr>
          <w:p w14:paraId="7EEF5448" w14:textId="4A0D76AC" w:rsidR="00D460B5" w:rsidRPr="008C3054" w:rsidRDefault="00D460B5" w:rsidP="00D460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0.46 (0.25-0.85)</w:t>
            </w:r>
          </w:p>
        </w:tc>
        <w:tc>
          <w:tcPr>
            <w:tcW w:w="1701" w:type="dxa"/>
            <w:shd w:val="clear" w:color="auto" w:fill="FFFFFF"/>
          </w:tcPr>
          <w:p w14:paraId="3E814B36" w14:textId="502423C2" w:rsidR="00D460B5" w:rsidRPr="008C3054" w:rsidRDefault="00D460B5" w:rsidP="00D460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8C3054" w:rsidRPr="008C3054" w14:paraId="76B82995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0B4E7F93" w14:textId="51AAB7A5" w:rsidR="00D460B5" w:rsidRPr="008C3054" w:rsidRDefault="00D460B5" w:rsidP="00D460B5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Other</w:t>
            </w:r>
            <w:r w:rsidRPr="008C3054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52" w:type="dxa"/>
            <w:shd w:val="clear" w:color="auto" w:fill="FFFFFF"/>
          </w:tcPr>
          <w:p w14:paraId="5D80E4C5" w14:textId="6AABEAE3" w:rsidR="00D460B5" w:rsidRPr="008C3054" w:rsidRDefault="00D460B5" w:rsidP="00D460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0.94 (0.62-1.43)</w:t>
            </w:r>
          </w:p>
        </w:tc>
        <w:tc>
          <w:tcPr>
            <w:tcW w:w="1701" w:type="dxa"/>
            <w:shd w:val="clear" w:color="auto" w:fill="FFFFFF"/>
          </w:tcPr>
          <w:p w14:paraId="34D55204" w14:textId="3442B153" w:rsidR="00D460B5" w:rsidRPr="008C3054" w:rsidRDefault="00D460B5" w:rsidP="00D460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0.760</w:t>
            </w:r>
          </w:p>
        </w:tc>
      </w:tr>
      <w:tr w:rsidR="008C3054" w:rsidRPr="008C3054" w14:paraId="2EA98B48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2CAEF39A" w14:textId="7E938ED5" w:rsidR="00FE1EE0" w:rsidRPr="008C3054" w:rsidRDefault="00FE1EE0" w:rsidP="00311209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r w:rsidR="00B5680D" w:rsidRPr="008C3054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2552" w:type="dxa"/>
            <w:shd w:val="clear" w:color="auto" w:fill="FFFFFF"/>
          </w:tcPr>
          <w:p w14:paraId="4EC42CD7" w14:textId="77777777" w:rsidR="00FE1EE0" w:rsidRPr="008C3054" w:rsidRDefault="00FE1EE0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56F92266" w14:textId="77777777" w:rsidR="00FE1EE0" w:rsidRPr="008C3054" w:rsidRDefault="00FE1EE0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054" w:rsidRPr="008C3054" w14:paraId="5CE3AA3D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30C24A9C" w14:textId="52F998A1" w:rsidR="00D460B5" w:rsidRPr="008C3054" w:rsidRDefault="00D460B5" w:rsidP="00D460B5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High school and below</w:t>
            </w:r>
          </w:p>
        </w:tc>
        <w:tc>
          <w:tcPr>
            <w:tcW w:w="2552" w:type="dxa"/>
            <w:shd w:val="clear" w:color="auto" w:fill="FFFFFF"/>
          </w:tcPr>
          <w:p w14:paraId="28B515FE" w14:textId="1B94ED97" w:rsidR="00D460B5" w:rsidRPr="008C3054" w:rsidRDefault="00D460B5" w:rsidP="00D460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FFFFFF"/>
          </w:tcPr>
          <w:p w14:paraId="46198A83" w14:textId="77777777" w:rsidR="00D460B5" w:rsidRPr="008C3054" w:rsidRDefault="00D460B5" w:rsidP="00D460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054" w:rsidRPr="008C3054" w14:paraId="1F259A8F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2DD3D87D" w14:textId="4997DDE2" w:rsidR="00D460B5" w:rsidRPr="008C3054" w:rsidRDefault="00D460B5" w:rsidP="00D460B5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High school Grad/ GED or Equivalent</w:t>
            </w:r>
          </w:p>
        </w:tc>
        <w:tc>
          <w:tcPr>
            <w:tcW w:w="2552" w:type="dxa"/>
            <w:shd w:val="clear" w:color="auto" w:fill="FFFFFF"/>
          </w:tcPr>
          <w:p w14:paraId="3325035C" w14:textId="35A96849" w:rsidR="00D460B5" w:rsidRPr="008C3054" w:rsidRDefault="00D460B5" w:rsidP="00D460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1.21 (0.66-2.20)</w:t>
            </w:r>
          </w:p>
        </w:tc>
        <w:tc>
          <w:tcPr>
            <w:tcW w:w="1701" w:type="dxa"/>
            <w:shd w:val="clear" w:color="auto" w:fill="FFFFFF"/>
          </w:tcPr>
          <w:p w14:paraId="2DFEB2FF" w14:textId="4723BDFB" w:rsidR="00D460B5" w:rsidRPr="008C3054" w:rsidRDefault="00D460B5" w:rsidP="00D460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0.528</w:t>
            </w:r>
          </w:p>
        </w:tc>
      </w:tr>
      <w:tr w:rsidR="008C3054" w:rsidRPr="008C3054" w14:paraId="44330354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5389743E" w14:textId="346E0713" w:rsidR="00D460B5" w:rsidRPr="008C3054" w:rsidRDefault="00D460B5" w:rsidP="00D460B5">
            <w:pPr>
              <w:adjustRightInd w:val="0"/>
              <w:ind w:left="200" w:hangingChars="100" w:hanging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Some College or AA degree/College Graduate or above</w:t>
            </w:r>
          </w:p>
        </w:tc>
        <w:tc>
          <w:tcPr>
            <w:tcW w:w="2552" w:type="dxa"/>
            <w:shd w:val="clear" w:color="auto" w:fill="FFFFFF"/>
          </w:tcPr>
          <w:p w14:paraId="5B3D5F5D" w14:textId="3B1B328D" w:rsidR="00D460B5" w:rsidRPr="008C3054" w:rsidRDefault="00D460B5" w:rsidP="00D460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1.22 (0.68-2.19)</w:t>
            </w:r>
          </w:p>
        </w:tc>
        <w:tc>
          <w:tcPr>
            <w:tcW w:w="1701" w:type="dxa"/>
            <w:shd w:val="clear" w:color="auto" w:fill="FFFFFF"/>
          </w:tcPr>
          <w:p w14:paraId="5C8061C1" w14:textId="49896408" w:rsidR="00D460B5" w:rsidRPr="008C3054" w:rsidRDefault="00D460B5" w:rsidP="00D460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</w:p>
        </w:tc>
      </w:tr>
      <w:tr w:rsidR="008C3054" w:rsidRPr="008C3054" w14:paraId="3D94F83F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5A189541" w14:textId="140C2485" w:rsidR="00BA002E" w:rsidRPr="008C3054" w:rsidRDefault="00FE1EE0" w:rsidP="00311209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eastAsia="宋体" w:hAnsi="Times New Roman" w:cs="Times New Roman"/>
                <w:sz w:val="20"/>
                <w:szCs w:val="20"/>
              </w:rPr>
              <w:t>PIR</w:t>
            </w:r>
          </w:p>
        </w:tc>
        <w:tc>
          <w:tcPr>
            <w:tcW w:w="2552" w:type="dxa"/>
            <w:shd w:val="clear" w:color="auto" w:fill="FFFFFF"/>
          </w:tcPr>
          <w:p w14:paraId="7C22CE2E" w14:textId="5027A104" w:rsidR="00BA002E" w:rsidRPr="008C3054" w:rsidRDefault="00BA002E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5E4CA64E" w14:textId="1B58F47E" w:rsidR="00BA002E" w:rsidRPr="008C3054" w:rsidRDefault="00BA002E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054" w:rsidRPr="008C3054" w14:paraId="6A7CC4E8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6F1FD222" w14:textId="553ECADD" w:rsidR="00D460B5" w:rsidRPr="008C3054" w:rsidRDefault="00D460B5" w:rsidP="00D460B5">
            <w:pPr>
              <w:adjustRightInd w:val="0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 xml:space="preserve">  &lt;1.0</w:t>
            </w:r>
          </w:p>
        </w:tc>
        <w:tc>
          <w:tcPr>
            <w:tcW w:w="2552" w:type="dxa"/>
            <w:shd w:val="clear" w:color="auto" w:fill="FFFFFF"/>
          </w:tcPr>
          <w:p w14:paraId="32CD46AF" w14:textId="02A710E2" w:rsidR="00D460B5" w:rsidRPr="008C3054" w:rsidRDefault="00D460B5" w:rsidP="00D460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FFFFFF"/>
          </w:tcPr>
          <w:p w14:paraId="081D6372" w14:textId="77777777" w:rsidR="00D460B5" w:rsidRPr="008C3054" w:rsidRDefault="00D460B5" w:rsidP="00D460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054" w:rsidRPr="008C3054" w14:paraId="457B60A0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404359BF" w14:textId="64F968A9" w:rsidR="00D460B5" w:rsidRPr="008C3054" w:rsidRDefault="00D460B5" w:rsidP="00D460B5">
            <w:pPr>
              <w:adjustRightInd w:val="0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 xml:space="preserve">  ≥1.0</w:t>
            </w:r>
          </w:p>
        </w:tc>
        <w:tc>
          <w:tcPr>
            <w:tcW w:w="2552" w:type="dxa"/>
            <w:shd w:val="clear" w:color="auto" w:fill="FFFFFF"/>
          </w:tcPr>
          <w:p w14:paraId="72D6C5E8" w14:textId="5E3F5EE1" w:rsidR="00D460B5" w:rsidRPr="008C3054" w:rsidRDefault="00D460B5" w:rsidP="00D460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1.52 (0.89-2.59)</w:t>
            </w:r>
          </w:p>
        </w:tc>
        <w:tc>
          <w:tcPr>
            <w:tcW w:w="1701" w:type="dxa"/>
            <w:shd w:val="clear" w:color="auto" w:fill="FFFFFF"/>
          </w:tcPr>
          <w:p w14:paraId="34734719" w14:textId="4027C119" w:rsidR="00D460B5" w:rsidRPr="008C3054" w:rsidRDefault="00D460B5" w:rsidP="00D460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</w:tr>
      <w:tr w:rsidR="008C3054" w:rsidRPr="008C3054" w14:paraId="0280FD43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613D0DCF" w14:textId="373E8F7C" w:rsidR="00BA002E" w:rsidRPr="008C3054" w:rsidRDefault="00BA002E" w:rsidP="00311209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Smok</w:t>
            </w:r>
            <w:r w:rsidR="00FE1EE0" w:rsidRPr="008C3054">
              <w:rPr>
                <w:rFonts w:ascii="Times New Roman" w:hAnsi="Times New Roman" w:cs="Times New Roman"/>
                <w:sz w:val="20"/>
                <w:szCs w:val="20"/>
              </w:rPr>
              <w:t xml:space="preserve">ing </w:t>
            </w:r>
            <w:r w:rsidR="007C5B70" w:rsidRPr="008C3054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</w:p>
        </w:tc>
        <w:tc>
          <w:tcPr>
            <w:tcW w:w="2552" w:type="dxa"/>
            <w:shd w:val="clear" w:color="auto" w:fill="FFFFFF"/>
          </w:tcPr>
          <w:p w14:paraId="7E479BC8" w14:textId="77777777" w:rsidR="00BA002E" w:rsidRPr="008C3054" w:rsidRDefault="00BA002E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1C3042D7" w14:textId="77777777" w:rsidR="00BA002E" w:rsidRPr="008C3054" w:rsidRDefault="00BA002E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054" w:rsidRPr="008C3054" w14:paraId="2F0B013E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2980ADEF" w14:textId="77777777" w:rsidR="00BA002E" w:rsidRPr="008C3054" w:rsidRDefault="00BA002E" w:rsidP="00311209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552" w:type="dxa"/>
            <w:shd w:val="clear" w:color="auto" w:fill="FFFFFF"/>
          </w:tcPr>
          <w:p w14:paraId="489D8550" w14:textId="77777777" w:rsidR="00BA002E" w:rsidRPr="008C3054" w:rsidRDefault="00BA002E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FFFFFF"/>
          </w:tcPr>
          <w:p w14:paraId="5E103696" w14:textId="77777777" w:rsidR="00BA002E" w:rsidRPr="008C3054" w:rsidRDefault="00BA002E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054" w:rsidRPr="008C3054" w14:paraId="03EBC387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543B7ED0" w14:textId="77777777" w:rsidR="00BA002E" w:rsidRPr="008C3054" w:rsidRDefault="00BA002E" w:rsidP="00311209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552" w:type="dxa"/>
            <w:shd w:val="clear" w:color="auto" w:fill="FFFFFF"/>
          </w:tcPr>
          <w:p w14:paraId="097CE2DC" w14:textId="77777777" w:rsidR="00BA002E" w:rsidRPr="008C3054" w:rsidRDefault="00BA002E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1.35 (0.91-2.02)</w:t>
            </w:r>
          </w:p>
        </w:tc>
        <w:tc>
          <w:tcPr>
            <w:tcW w:w="1701" w:type="dxa"/>
            <w:shd w:val="clear" w:color="auto" w:fill="FFFFFF"/>
          </w:tcPr>
          <w:p w14:paraId="1717B79D" w14:textId="77777777" w:rsidR="00BA002E" w:rsidRPr="008C3054" w:rsidRDefault="00BA002E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</w:tr>
      <w:tr w:rsidR="008C3054" w:rsidRPr="008C3054" w14:paraId="66847FA6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5B5A5186" w14:textId="73DC2F22" w:rsidR="007C5B70" w:rsidRPr="008C3054" w:rsidRDefault="007C5B70" w:rsidP="00311209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Drinking status</w:t>
            </w:r>
          </w:p>
        </w:tc>
        <w:tc>
          <w:tcPr>
            <w:tcW w:w="2552" w:type="dxa"/>
            <w:shd w:val="clear" w:color="auto" w:fill="FFFFFF"/>
          </w:tcPr>
          <w:p w14:paraId="32F66A5B" w14:textId="77777777" w:rsidR="007C5B70" w:rsidRPr="008C3054" w:rsidRDefault="007C5B70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325AF562" w14:textId="77777777" w:rsidR="007C5B70" w:rsidRPr="008C3054" w:rsidRDefault="007C5B70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054" w:rsidRPr="008C3054" w14:paraId="62C6489E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749A9BCC" w14:textId="61091FDD" w:rsidR="007C5B70" w:rsidRPr="008C3054" w:rsidRDefault="007C5B70" w:rsidP="00311209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552" w:type="dxa"/>
            <w:shd w:val="clear" w:color="auto" w:fill="FFFFFF"/>
          </w:tcPr>
          <w:p w14:paraId="6A57E402" w14:textId="36184C82" w:rsidR="007C5B70" w:rsidRPr="008C3054" w:rsidRDefault="007C5B70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FFFFFF"/>
          </w:tcPr>
          <w:p w14:paraId="48D30727" w14:textId="77777777" w:rsidR="007C5B70" w:rsidRPr="008C3054" w:rsidRDefault="007C5B70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054" w:rsidRPr="008C3054" w14:paraId="1AB359BF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16247D84" w14:textId="5D3BEE4B" w:rsidR="007C5B70" w:rsidRPr="008C3054" w:rsidRDefault="007C5B70" w:rsidP="00311209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552" w:type="dxa"/>
            <w:shd w:val="clear" w:color="auto" w:fill="FFFFFF"/>
          </w:tcPr>
          <w:p w14:paraId="10EFE6D4" w14:textId="5F318FA2" w:rsidR="007C5B70" w:rsidRPr="008C3054" w:rsidRDefault="007C5B70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1.44 (0.99-2.08)</w:t>
            </w:r>
          </w:p>
        </w:tc>
        <w:tc>
          <w:tcPr>
            <w:tcW w:w="1701" w:type="dxa"/>
            <w:shd w:val="clear" w:color="auto" w:fill="FFFFFF"/>
          </w:tcPr>
          <w:p w14:paraId="5E771D7E" w14:textId="0B601245" w:rsidR="007C5B70" w:rsidRPr="008C3054" w:rsidRDefault="007C5B70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8C3054" w:rsidRPr="008C3054" w14:paraId="39DFF776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01D32EBA" w14:textId="56601BCB" w:rsidR="00311209" w:rsidRPr="008C3054" w:rsidRDefault="00311209" w:rsidP="00311209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2552" w:type="dxa"/>
            <w:shd w:val="clear" w:color="auto" w:fill="FFFFFF"/>
          </w:tcPr>
          <w:p w14:paraId="1DB433B2" w14:textId="40171FC0" w:rsidR="00311209" w:rsidRPr="008C3054" w:rsidRDefault="00311209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1.03 (1.01-1.05)</w:t>
            </w:r>
          </w:p>
        </w:tc>
        <w:tc>
          <w:tcPr>
            <w:tcW w:w="1701" w:type="dxa"/>
            <w:shd w:val="clear" w:color="auto" w:fill="FFFFFF"/>
          </w:tcPr>
          <w:p w14:paraId="252FE7E5" w14:textId="5229DCE5" w:rsidR="00311209" w:rsidRPr="008C3054" w:rsidRDefault="00311209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8C3054" w:rsidRPr="008C3054" w14:paraId="362506A3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5D511CEE" w14:textId="738C87DE" w:rsidR="00311209" w:rsidRPr="008C3054" w:rsidRDefault="00311209" w:rsidP="00311209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2552" w:type="dxa"/>
            <w:shd w:val="clear" w:color="auto" w:fill="FFFFFF"/>
          </w:tcPr>
          <w:p w14:paraId="0BCFC1E9" w14:textId="7145449C" w:rsidR="00311209" w:rsidRPr="008C3054" w:rsidRDefault="00311209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1.01 (1.01-1.02)</w:t>
            </w:r>
          </w:p>
        </w:tc>
        <w:tc>
          <w:tcPr>
            <w:tcW w:w="1701" w:type="dxa"/>
            <w:shd w:val="clear" w:color="auto" w:fill="FFFFFF"/>
          </w:tcPr>
          <w:p w14:paraId="3C4ECD41" w14:textId="566CC0A3" w:rsidR="00311209" w:rsidRPr="008C3054" w:rsidRDefault="00311209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D460B5" w:rsidRPr="008C30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C3054" w:rsidRPr="008C3054" w14:paraId="4E81B3EE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5F58ED6E" w14:textId="7292D153" w:rsidR="00311209" w:rsidRPr="008C3054" w:rsidRDefault="00311209" w:rsidP="00311209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Cotinine</w:t>
            </w:r>
          </w:p>
        </w:tc>
        <w:tc>
          <w:tcPr>
            <w:tcW w:w="2552" w:type="dxa"/>
            <w:shd w:val="clear" w:color="auto" w:fill="FFFFFF"/>
          </w:tcPr>
          <w:p w14:paraId="719977A4" w14:textId="05754A54" w:rsidR="00311209" w:rsidRPr="008C3054" w:rsidRDefault="00311209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1.01 (1.01-1.01)</w:t>
            </w:r>
          </w:p>
        </w:tc>
        <w:tc>
          <w:tcPr>
            <w:tcW w:w="1701" w:type="dxa"/>
            <w:shd w:val="clear" w:color="auto" w:fill="FFFFFF"/>
          </w:tcPr>
          <w:p w14:paraId="278FB0E3" w14:textId="7FB11EA7" w:rsidR="00311209" w:rsidRPr="008C3054" w:rsidRDefault="00311209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0.804</w:t>
            </w:r>
          </w:p>
        </w:tc>
      </w:tr>
      <w:tr w:rsidR="008C3054" w:rsidRPr="008C3054" w14:paraId="3B2885BA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06B8BC15" w14:textId="77777777" w:rsidR="00BA002E" w:rsidRPr="008C3054" w:rsidRDefault="00BA002E" w:rsidP="00311209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Age at menarche</w:t>
            </w:r>
          </w:p>
        </w:tc>
        <w:tc>
          <w:tcPr>
            <w:tcW w:w="2552" w:type="dxa"/>
            <w:shd w:val="clear" w:color="auto" w:fill="FFFFFF"/>
          </w:tcPr>
          <w:p w14:paraId="78142148" w14:textId="77777777" w:rsidR="00BA002E" w:rsidRPr="008C3054" w:rsidRDefault="00BA002E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0.94 (0.85-1.04)</w:t>
            </w:r>
          </w:p>
        </w:tc>
        <w:tc>
          <w:tcPr>
            <w:tcW w:w="1701" w:type="dxa"/>
            <w:shd w:val="clear" w:color="auto" w:fill="FFFFFF"/>
          </w:tcPr>
          <w:p w14:paraId="374DB514" w14:textId="77777777" w:rsidR="00BA002E" w:rsidRPr="008C3054" w:rsidRDefault="00BA002E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</w:tr>
      <w:tr w:rsidR="008C3054" w:rsidRPr="008C3054" w14:paraId="10762761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1C9EF2A9" w14:textId="77777777" w:rsidR="00BA002E" w:rsidRPr="008C3054" w:rsidRDefault="00BA002E" w:rsidP="00311209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Menopausal status</w:t>
            </w:r>
          </w:p>
        </w:tc>
        <w:tc>
          <w:tcPr>
            <w:tcW w:w="2552" w:type="dxa"/>
            <w:shd w:val="clear" w:color="auto" w:fill="FFFFFF"/>
          </w:tcPr>
          <w:p w14:paraId="18CFF8D1" w14:textId="77777777" w:rsidR="00BA002E" w:rsidRPr="008C3054" w:rsidRDefault="00BA002E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7D891EF9" w14:textId="77777777" w:rsidR="00BA002E" w:rsidRPr="008C3054" w:rsidRDefault="00BA002E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054" w:rsidRPr="008C3054" w14:paraId="5D959E99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1FD15D87" w14:textId="77777777" w:rsidR="00BA002E" w:rsidRPr="008C3054" w:rsidRDefault="00BA002E" w:rsidP="00311209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552" w:type="dxa"/>
            <w:shd w:val="clear" w:color="auto" w:fill="FFFFFF"/>
          </w:tcPr>
          <w:p w14:paraId="3DFDBABE" w14:textId="77777777" w:rsidR="00BA002E" w:rsidRPr="008C3054" w:rsidRDefault="00BA002E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FFFFFF"/>
          </w:tcPr>
          <w:p w14:paraId="49F1D56D" w14:textId="77777777" w:rsidR="00BA002E" w:rsidRPr="008C3054" w:rsidRDefault="00BA002E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054" w:rsidRPr="008C3054" w14:paraId="5F4B4AE0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4FF231EB" w14:textId="77777777" w:rsidR="00BA002E" w:rsidRPr="008C3054" w:rsidRDefault="00BA002E" w:rsidP="00311209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552" w:type="dxa"/>
            <w:shd w:val="clear" w:color="auto" w:fill="FFFFFF"/>
          </w:tcPr>
          <w:p w14:paraId="1971D226" w14:textId="77777777" w:rsidR="00BA002E" w:rsidRPr="008C3054" w:rsidRDefault="00BA002E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3.56 (2.22-5.72)</w:t>
            </w:r>
          </w:p>
        </w:tc>
        <w:tc>
          <w:tcPr>
            <w:tcW w:w="1701" w:type="dxa"/>
            <w:shd w:val="clear" w:color="auto" w:fill="FFFFFF"/>
          </w:tcPr>
          <w:p w14:paraId="3E97C41C" w14:textId="77777777" w:rsidR="00BA002E" w:rsidRPr="008C3054" w:rsidRDefault="00BA002E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C3054" w:rsidRPr="008C3054" w14:paraId="3E7EC2BA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66845202" w14:textId="1E4BC379" w:rsidR="00BA002E" w:rsidRPr="008C3054" w:rsidRDefault="00BA002E" w:rsidP="00311209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Ovary removed</w:t>
            </w:r>
            <w:r w:rsidR="00311209" w:rsidRPr="008C3054">
              <w:rPr>
                <w:rFonts w:ascii="Times New Roman" w:hAnsi="Times New Roman" w:cs="Times New Roman"/>
                <w:sz w:val="20"/>
                <w:szCs w:val="20"/>
              </w:rPr>
              <w:t xml:space="preserve"> status</w:t>
            </w:r>
          </w:p>
        </w:tc>
        <w:tc>
          <w:tcPr>
            <w:tcW w:w="2552" w:type="dxa"/>
            <w:shd w:val="clear" w:color="auto" w:fill="FFFFFF"/>
          </w:tcPr>
          <w:p w14:paraId="7D4B005F" w14:textId="77777777" w:rsidR="00BA002E" w:rsidRPr="008C3054" w:rsidRDefault="00BA002E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415A410F" w14:textId="77777777" w:rsidR="00BA002E" w:rsidRPr="008C3054" w:rsidRDefault="00BA002E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054" w:rsidRPr="008C3054" w14:paraId="4BAA8E5D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20013117" w14:textId="77777777" w:rsidR="00BA002E" w:rsidRPr="008C3054" w:rsidRDefault="00BA002E" w:rsidP="00311209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552" w:type="dxa"/>
            <w:shd w:val="clear" w:color="auto" w:fill="FFFFFF"/>
          </w:tcPr>
          <w:p w14:paraId="68C4F8D3" w14:textId="77777777" w:rsidR="00BA002E" w:rsidRPr="008C3054" w:rsidRDefault="00BA002E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FFFFFF"/>
          </w:tcPr>
          <w:p w14:paraId="678A9CB4" w14:textId="77777777" w:rsidR="00BA002E" w:rsidRPr="008C3054" w:rsidRDefault="00BA002E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054" w:rsidRPr="008C3054" w14:paraId="4780DB67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692471FB" w14:textId="77777777" w:rsidR="00BA002E" w:rsidRPr="008C3054" w:rsidRDefault="00BA002E" w:rsidP="00311209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552" w:type="dxa"/>
            <w:shd w:val="clear" w:color="auto" w:fill="FFFFFF"/>
          </w:tcPr>
          <w:p w14:paraId="36358F1D" w14:textId="77777777" w:rsidR="00BA002E" w:rsidRPr="008C3054" w:rsidRDefault="00BA002E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12.23 (7.50-19.93)</w:t>
            </w:r>
          </w:p>
        </w:tc>
        <w:tc>
          <w:tcPr>
            <w:tcW w:w="1701" w:type="dxa"/>
            <w:shd w:val="clear" w:color="auto" w:fill="FFFFFF"/>
          </w:tcPr>
          <w:p w14:paraId="3FC018B6" w14:textId="77777777" w:rsidR="00BA002E" w:rsidRPr="008C3054" w:rsidRDefault="00BA002E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C3054" w:rsidRPr="008C3054" w14:paraId="796EE3B0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356DDDBA" w14:textId="66ADC597" w:rsidR="00BA002E" w:rsidRPr="008C3054" w:rsidRDefault="00311209" w:rsidP="00311209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  <w:r w:rsidR="00D460B5" w:rsidRPr="008C3054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 xml:space="preserve"> of female hormones</w:t>
            </w:r>
          </w:p>
        </w:tc>
        <w:tc>
          <w:tcPr>
            <w:tcW w:w="2552" w:type="dxa"/>
            <w:shd w:val="clear" w:color="auto" w:fill="FFFFFF"/>
          </w:tcPr>
          <w:p w14:paraId="52E00435" w14:textId="77777777" w:rsidR="00BA002E" w:rsidRPr="008C3054" w:rsidRDefault="00BA002E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770E44B6" w14:textId="77777777" w:rsidR="00BA002E" w:rsidRPr="008C3054" w:rsidRDefault="00BA002E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054" w:rsidRPr="008C3054" w14:paraId="2DBA524D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2E21D498" w14:textId="77777777" w:rsidR="00BA002E" w:rsidRPr="008C3054" w:rsidRDefault="00BA002E" w:rsidP="00311209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552" w:type="dxa"/>
            <w:shd w:val="clear" w:color="auto" w:fill="FFFFFF"/>
          </w:tcPr>
          <w:p w14:paraId="62E59638" w14:textId="77777777" w:rsidR="00BA002E" w:rsidRPr="008C3054" w:rsidRDefault="00BA002E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FFFFFF"/>
          </w:tcPr>
          <w:p w14:paraId="1CC0DBBB" w14:textId="77777777" w:rsidR="00BA002E" w:rsidRPr="008C3054" w:rsidRDefault="00BA002E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054" w:rsidRPr="008C3054" w14:paraId="6D1AB820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5FF424BE" w14:textId="77777777" w:rsidR="00BA002E" w:rsidRPr="008C3054" w:rsidRDefault="00BA002E" w:rsidP="00311209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552" w:type="dxa"/>
            <w:shd w:val="clear" w:color="auto" w:fill="FFFFFF"/>
          </w:tcPr>
          <w:p w14:paraId="343285E2" w14:textId="33E1C3B2" w:rsidR="00BA002E" w:rsidRPr="008C3054" w:rsidRDefault="00D460B5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  <w:r w:rsidR="00BA002E" w:rsidRPr="008C30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  <w:r w:rsidR="00BA002E" w:rsidRPr="008C30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  <w:r w:rsidR="00BA002E" w:rsidRPr="008C30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/>
          </w:tcPr>
          <w:p w14:paraId="1147086B" w14:textId="77777777" w:rsidR="00BA002E" w:rsidRPr="008C3054" w:rsidRDefault="00BA002E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460B5" w:rsidRPr="008C3054" w14:paraId="561127F6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5A52DB89" w14:textId="081AEBA8" w:rsidR="00D460B5" w:rsidRPr="008C3054" w:rsidRDefault="00D460B5" w:rsidP="00D460B5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se of other hormonal drugs</w:t>
            </w:r>
          </w:p>
        </w:tc>
        <w:tc>
          <w:tcPr>
            <w:tcW w:w="2552" w:type="dxa"/>
            <w:shd w:val="clear" w:color="auto" w:fill="FFFFFF"/>
          </w:tcPr>
          <w:p w14:paraId="37BD00A5" w14:textId="77777777" w:rsidR="00D460B5" w:rsidRPr="008C3054" w:rsidRDefault="00D460B5" w:rsidP="00D460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68CE86AA" w14:textId="77777777" w:rsidR="00D460B5" w:rsidRPr="008C3054" w:rsidRDefault="00D460B5" w:rsidP="00D460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60B5" w:rsidRPr="008C3054" w14:paraId="048BC828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0A30E60F" w14:textId="7EC5155C" w:rsidR="00D460B5" w:rsidRPr="008C3054" w:rsidRDefault="00D460B5" w:rsidP="00D460B5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2552" w:type="dxa"/>
            <w:shd w:val="clear" w:color="auto" w:fill="FFFFFF"/>
          </w:tcPr>
          <w:p w14:paraId="10F671B8" w14:textId="031801ED" w:rsidR="00D460B5" w:rsidRPr="008C3054" w:rsidRDefault="00D460B5" w:rsidP="00D460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FFFFFF"/>
          </w:tcPr>
          <w:p w14:paraId="59755005" w14:textId="77777777" w:rsidR="00D460B5" w:rsidRPr="008C3054" w:rsidRDefault="00D460B5" w:rsidP="00D460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60B5" w:rsidRPr="008C3054" w14:paraId="6BFAB4A0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6B4C747F" w14:textId="22B4E549" w:rsidR="00D460B5" w:rsidRPr="008C3054" w:rsidRDefault="00D460B5" w:rsidP="00D460B5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2552" w:type="dxa"/>
            <w:shd w:val="clear" w:color="auto" w:fill="FFFFFF"/>
          </w:tcPr>
          <w:p w14:paraId="6F1E2EBC" w14:textId="4B0EA2BC" w:rsidR="00D460B5" w:rsidRPr="008C3054" w:rsidRDefault="00D460B5" w:rsidP="00D460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1.79 (1.02-3.14)</w:t>
            </w:r>
          </w:p>
        </w:tc>
        <w:tc>
          <w:tcPr>
            <w:tcW w:w="1701" w:type="dxa"/>
            <w:shd w:val="clear" w:color="auto" w:fill="FFFFFF"/>
          </w:tcPr>
          <w:p w14:paraId="73F3D336" w14:textId="0B85E4A3" w:rsidR="00D460B5" w:rsidRPr="008C3054" w:rsidRDefault="00D460B5" w:rsidP="00D460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D460B5" w:rsidRPr="008C3054" w14:paraId="14CA0127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64412022" w14:textId="0BCF450E" w:rsidR="00D460B5" w:rsidRPr="008C3054" w:rsidRDefault="00D460B5" w:rsidP="00D460B5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se of non-steroidal anti-inflammatory drugs</w:t>
            </w:r>
          </w:p>
        </w:tc>
        <w:tc>
          <w:tcPr>
            <w:tcW w:w="2552" w:type="dxa"/>
            <w:shd w:val="clear" w:color="auto" w:fill="FFFFFF"/>
          </w:tcPr>
          <w:p w14:paraId="317A9C9B" w14:textId="77777777" w:rsidR="00D460B5" w:rsidRPr="008C3054" w:rsidRDefault="00D460B5" w:rsidP="00D460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47D6C17F" w14:textId="77777777" w:rsidR="00D460B5" w:rsidRPr="008C3054" w:rsidRDefault="00D460B5" w:rsidP="00D460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60B5" w:rsidRPr="008C3054" w14:paraId="24894EA0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0F067D36" w14:textId="374E5C9A" w:rsidR="00D460B5" w:rsidRPr="008C3054" w:rsidRDefault="00D460B5" w:rsidP="00D460B5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2552" w:type="dxa"/>
            <w:shd w:val="clear" w:color="auto" w:fill="FFFFFF"/>
          </w:tcPr>
          <w:p w14:paraId="06FE34D9" w14:textId="4F018426" w:rsidR="00D460B5" w:rsidRPr="008C3054" w:rsidRDefault="00D460B5" w:rsidP="00D460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FFFFFF"/>
          </w:tcPr>
          <w:p w14:paraId="613E0D18" w14:textId="77777777" w:rsidR="00D460B5" w:rsidRPr="008C3054" w:rsidRDefault="00D460B5" w:rsidP="00D460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60B5" w:rsidRPr="008C3054" w14:paraId="2BD73ED8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098154E9" w14:textId="33490EB0" w:rsidR="00D460B5" w:rsidRPr="008C3054" w:rsidRDefault="00D460B5" w:rsidP="00D460B5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2552" w:type="dxa"/>
            <w:shd w:val="clear" w:color="auto" w:fill="FFFFFF"/>
          </w:tcPr>
          <w:p w14:paraId="41A329EA" w14:textId="083773F5" w:rsidR="00D460B5" w:rsidRPr="008C3054" w:rsidRDefault="00D460B5" w:rsidP="00D460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1.08 (0.49-2.36)</w:t>
            </w:r>
          </w:p>
        </w:tc>
        <w:tc>
          <w:tcPr>
            <w:tcW w:w="1701" w:type="dxa"/>
            <w:shd w:val="clear" w:color="auto" w:fill="FFFFFF"/>
          </w:tcPr>
          <w:p w14:paraId="2B8BC37C" w14:textId="526842CA" w:rsidR="00D460B5" w:rsidRPr="008C3054" w:rsidRDefault="00D460B5" w:rsidP="00D460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0.844</w:t>
            </w:r>
          </w:p>
        </w:tc>
      </w:tr>
      <w:tr w:rsidR="008C3054" w:rsidRPr="008C3054" w14:paraId="2D3F378E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351699DD" w14:textId="77777777" w:rsidR="00BA002E" w:rsidRPr="008C3054" w:rsidRDefault="00BA002E" w:rsidP="00311209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egnancy status</w:t>
            </w:r>
          </w:p>
        </w:tc>
        <w:tc>
          <w:tcPr>
            <w:tcW w:w="2552" w:type="dxa"/>
            <w:shd w:val="clear" w:color="auto" w:fill="FFFFFF"/>
          </w:tcPr>
          <w:p w14:paraId="3F197F0A" w14:textId="77777777" w:rsidR="00BA002E" w:rsidRPr="008C3054" w:rsidRDefault="00BA002E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502B6E9C" w14:textId="77777777" w:rsidR="00BA002E" w:rsidRPr="008C3054" w:rsidRDefault="00BA002E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054" w:rsidRPr="008C3054" w14:paraId="06619335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6D43171A" w14:textId="77777777" w:rsidR="00BA002E" w:rsidRPr="008C3054" w:rsidRDefault="00BA002E" w:rsidP="00311209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552" w:type="dxa"/>
            <w:shd w:val="clear" w:color="auto" w:fill="FFFFFF"/>
          </w:tcPr>
          <w:p w14:paraId="41DA3C74" w14:textId="77777777" w:rsidR="00BA002E" w:rsidRPr="008C3054" w:rsidRDefault="00BA002E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FFFFFF"/>
          </w:tcPr>
          <w:p w14:paraId="6C4DF94B" w14:textId="77777777" w:rsidR="00BA002E" w:rsidRPr="008C3054" w:rsidRDefault="00BA002E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054" w:rsidRPr="008C3054" w14:paraId="2F5D131F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68590D87" w14:textId="77777777" w:rsidR="00BA002E" w:rsidRPr="008C3054" w:rsidRDefault="00BA002E" w:rsidP="00311209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552" w:type="dxa"/>
            <w:shd w:val="clear" w:color="auto" w:fill="FFFFFF"/>
          </w:tcPr>
          <w:p w14:paraId="3B68D381" w14:textId="77777777" w:rsidR="00BA002E" w:rsidRPr="008C3054" w:rsidRDefault="00BA002E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0.43 (0.16-1.18)</w:t>
            </w:r>
          </w:p>
        </w:tc>
        <w:tc>
          <w:tcPr>
            <w:tcW w:w="1701" w:type="dxa"/>
            <w:shd w:val="clear" w:color="auto" w:fill="FFFFFF"/>
          </w:tcPr>
          <w:p w14:paraId="3F86BF13" w14:textId="77777777" w:rsidR="00BA002E" w:rsidRPr="008C3054" w:rsidRDefault="00BA002E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</w:tr>
      <w:tr w:rsidR="008C3054" w:rsidRPr="008C3054" w14:paraId="3DD50EE7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20B35039" w14:textId="424D4919" w:rsidR="00BA002E" w:rsidRPr="008C3054" w:rsidRDefault="00311209" w:rsidP="00311209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Number of gravidities</w:t>
            </w:r>
          </w:p>
        </w:tc>
        <w:tc>
          <w:tcPr>
            <w:tcW w:w="2552" w:type="dxa"/>
            <w:shd w:val="clear" w:color="auto" w:fill="FFFFFF"/>
          </w:tcPr>
          <w:p w14:paraId="1A196AE2" w14:textId="77777777" w:rsidR="00BA002E" w:rsidRPr="008C3054" w:rsidRDefault="00BA002E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5C262136" w14:textId="77777777" w:rsidR="00BA002E" w:rsidRPr="008C3054" w:rsidRDefault="00BA002E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054" w:rsidRPr="008C3054" w14:paraId="7E4855FD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31A9782E" w14:textId="7DECFACA" w:rsidR="00BA002E" w:rsidRPr="008C3054" w:rsidRDefault="00BA002E" w:rsidP="00311209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 xml:space="preserve">  1</w:t>
            </w:r>
            <w:r w:rsidR="00311209" w:rsidRPr="008C30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  <w:shd w:val="clear" w:color="auto" w:fill="FFFFFF"/>
          </w:tcPr>
          <w:p w14:paraId="4D744265" w14:textId="77777777" w:rsidR="00BA002E" w:rsidRPr="008C3054" w:rsidRDefault="00BA002E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  <w:shd w:val="clear" w:color="auto" w:fill="FFFFFF"/>
          </w:tcPr>
          <w:p w14:paraId="0023F3B0" w14:textId="77777777" w:rsidR="00BA002E" w:rsidRPr="008C3054" w:rsidRDefault="00BA002E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054" w:rsidRPr="008C3054" w14:paraId="640AF75D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3817CDD0" w14:textId="075E0023" w:rsidR="00BA002E" w:rsidRPr="008C3054" w:rsidRDefault="00BA002E" w:rsidP="00311209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 xml:space="preserve">  &gt;1</w:t>
            </w:r>
          </w:p>
        </w:tc>
        <w:tc>
          <w:tcPr>
            <w:tcW w:w="2552" w:type="dxa"/>
            <w:shd w:val="clear" w:color="auto" w:fill="FFFFFF"/>
          </w:tcPr>
          <w:p w14:paraId="043F7304" w14:textId="77777777" w:rsidR="00BA002E" w:rsidRPr="008C3054" w:rsidRDefault="00BA002E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1.64 (0.96-2.80)</w:t>
            </w:r>
          </w:p>
        </w:tc>
        <w:tc>
          <w:tcPr>
            <w:tcW w:w="1701" w:type="dxa"/>
            <w:shd w:val="clear" w:color="auto" w:fill="FFFFFF"/>
          </w:tcPr>
          <w:p w14:paraId="112C1AC0" w14:textId="77777777" w:rsidR="00BA002E" w:rsidRPr="008C3054" w:rsidRDefault="00BA002E" w:rsidP="0031120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</w:tr>
      <w:tr w:rsidR="008C3054" w:rsidRPr="008C3054" w14:paraId="57EAF8D3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13C08CCB" w14:textId="77777777" w:rsidR="00BA002E" w:rsidRPr="008C3054" w:rsidRDefault="00BA002E" w:rsidP="008C3054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2552" w:type="dxa"/>
            <w:shd w:val="clear" w:color="auto" w:fill="FFFFFF"/>
          </w:tcPr>
          <w:p w14:paraId="5CE611B3" w14:textId="77777777" w:rsidR="00BA002E" w:rsidRPr="008C3054" w:rsidRDefault="00BA002E" w:rsidP="008C305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0.69 (0.31-1.54)</w:t>
            </w:r>
          </w:p>
        </w:tc>
        <w:tc>
          <w:tcPr>
            <w:tcW w:w="1701" w:type="dxa"/>
            <w:shd w:val="clear" w:color="auto" w:fill="FFFFFF"/>
          </w:tcPr>
          <w:p w14:paraId="0141E496" w14:textId="77777777" w:rsidR="00BA002E" w:rsidRPr="008C3054" w:rsidRDefault="00BA002E" w:rsidP="008C305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</w:tr>
      <w:tr w:rsidR="008C3054" w:rsidRPr="008C3054" w14:paraId="0EAF5434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73E687F3" w14:textId="4CD84150" w:rsidR="008C3054" w:rsidRPr="008C3054" w:rsidRDefault="008C3054" w:rsidP="008C3054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Total energy</w:t>
            </w:r>
          </w:p>
        </w:tc>
        <w:tc>
          <w:tcPr>
            <w:tcW w:w="2552" w:type="dxa"/>
            <w:shd w:val="clear" w:color="auto" w:fill="FFFFFF"/>
          </w:tcPr>
          <w:p w14:paraId="6DFA6897" w14:textId="1F4E6A17" w:rsidR="008C3054" w:rsidRPr="008C3054" w:rsidRDefault="008C3054" w:rsidP="008C305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0.99 (0.99-0.99)</w:t>
            </w:r>
          </w:p>
        </w:tc>
        <w:tc>
          <w:tcPr>
            <w:tcW w:w="1701" w:type="dxa"/>
            <w:shd w:val="clear" w:color="auto" w:fill="FFFFFF"/>
          </w:tcPr>
          <w:p w14:paraId="3A8B57AD" w14:textId="1E48A789" w:rsidR="008C3054" w:rsidRPr="008C3054" w:rsidRDefault="008C3054" w:rsidP="008C305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8C3054" w:rsidRPr="008C3054" w14:paraId="596318AF" w14:textId="77777777" w:rsidTr="00311209">
        <w:trPr>
          <w:cantSplit/>
          <w:jc w:val="center"/>
        </w:trPr>
        <w:tc>
          <w:tcPr>
            <w:tcW w:w="4531" w:type="dxa"/>
            <w:shd w:val="clear" w:color="auto" w:fill="FFFFFF"/>
          </w:tcPr>
          <w:p w14:paraId="10759DF7" w14:textId="644FE891" w:rsidR="008C3054" w:rsidRPr="008C3054" w:rsidRDefault="008C3054" w:rsidP="008C3054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Fiber</w:t>
            </w:r>
          </w:p>
        </w:tc>
        <w:tc>
          <w:tcPr>
            <w:tcW w:w="2552" w:type="dxa"/>
            <w:shd w:val="clear" w:color="auto" w:fill="FFFFFF"/>
          </w:tcPr>
          <w:p w14:paraId="0B39B5CB" w14:textId="6899EC8C" w:rsidR="008C3054" w:rsidRPr="008C3054" w:rsidRDefault="008C3054" w:rsidP="008C305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1.01 (0.98-1.03)</w:t>
            </w:r>
          </w:p>
        </w:tc>
        <w:tc>
          <w:tcPr>
            <w:tcW w:w="1701" w:type="dxa"/>
            <w:shd w:val="clear" w:color="auto" w:fill="FFFFFF"/>
          </w:tcPr>
          <w:p w14:paraId="3FFFF4E7" w14:textId="7414A9F2" w:rsidR="008C3054" w:rsidRPr="008C3054" w:rsidRDefault="008C3054" w:rsidP="008C305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054">
              <w:rPr>
                <w:rFonts w:ascii="Times New Roman" w:hAnsi="Times New Roman" w:cs="Times New Roman"/>
                <w:sz w:val="20"/>
                <w:szCs w:val="20"/>
              </w:rPr>
              <w:t>0.744</w:t>
            </w:r>
          </w:p>
        </w:tc>
      </w:tr>
    </w:tbl>
    <w:p w14:paraId="62514453" w14:textId="77777777" w:rsidR="008C3054" w:rsidRPr="008D525A" w:rsidRDefault="008C3054" w:rsidP="008C3054">
      <w:pPr>
        <w:rPr>
          <w:rFonts w:ascii="Times New Roman" w:hAnsi="Times New Roman"/>
          <w:sz w:val="20"/>
          <w:szCs w:val="20"/>
        </w:rPr>
      </w:pPr>
      <w:bookmarkStart w:id="4" w:name="_Hlk121384832"/>
      <w:proofErr w:type="gramStart"/>
      <w:r w:rsidRPr="008D525A">
        <w:rPr>
          <w:rFonts w:ascii="Times New Roman" w:hAnsi="Times New Roman" w:hint="eastAsia"/>
          <w:sz w:val="20"/>
          <w:szCs w:val="20"/>
        </w:rPr>
        <w:t>Other</w:t>
      </w:r>
      <w:proofErr w:type="gramEnd"/>
      <w:r w:rsidRPr="008D525A">
        <w:rPr>
          <w:rFonts w:ascii="Times New Roman" w:hAnsi="Times New Roman" w:hint="eastAsia"/>
          <w:sz w:val="20"/>
          <w:szCs w:val="20"/>
        </w:rPr>
        <w:t xml:space="preserve"> race </w:t>
      </w:r>
      <w:r w:rsidRPr="008D525A">
        <w:rPr>
          <w:rFonts w:ascii="Times New Roman" w:hAnsi="Times New Roman" w:hint="eastAsia"/>
          <w:sz w:val="20"/>
          <w:szCs w:val="20"/>
          <w:vertAlign w:val="superscript"/>
        </w:rPr>
        <w:t>#</w:t>
      </w:r>
      <w:r w:rsidRPr="008D525A">
        <w:rPr>
          <w:rFonts w:ascii="Times New Roman" w:hAnsi="Times New Roman" w:hint="eastAsia"/>
          <w:sz w:val="20"/>
          <w:szCs w:val="20"/>
        </w:rPr>
        <w:t xml:space="preserve">=Mexican American, other Hispanic and other race- Including Multi-Racial; </w:t>
      </w:r>
    </w:p>
    <w:p w14:paraId="45308ACA" w14:textId="77777777" w:rsidR="008C3054" w:rsidRPr="008D525A" w:rsidRDefault="008C3054" w:rsidP="008C3054">
      <w:pPr>
        <w:rPr>
          <w:rFonts w:ascii="Times New Roman" w:hAnsi="Times New Roman"/>
          <w:sz w:val="20"/>
          <w:szCs w:val="20"/>
        </w:rPr>
      </w:pPr>
      <w:r w:rsidRPr="008D525A">
        <w:rPr>
          <w:rFonts w:ascii="Times New Roman" w:hAnsi="Times New Roman" w:hint="eastAsia"/>
          <w:sz w:val="20"/>
          <w:szCs w:val="20"/>
        </w:rPr>
        <w:t xml:space="preserve">Other* =widowed, divorced, separated and living with partner; </w:t>
      </w:r>
    </w:p>
    <w:p w14:paraId="333882F5" w14:textId="7EF62D30" w:rsidR="00926115" w:rsidRPr="008C3054" w:rsidRDefault="00926115" w:rsidP="008C3054">
      <w:pPr>
        <w:rPr>
          <w:rFonts w:ascii="Times New Roman" w:hAnsi="Times New Roman"/>
          <w:sz w:val="18"/>
          <w:szCs w:val="18"/>
        </w:rPr>
      </w:pPr>
      <w:r w:rsidRPr="00461FA0">
        <w:rPr>
          <w:rFonts w:ascii="Times New Roman" w:hAnsi="Times New Roman" w:cs="Times New Roman"/>
          <w:sz w:val="20"/>
          <w:szCs w:val="20"/>
        </w:rPr>
        <w:t xml:space="preserve">GED=General Equivalent Diploma, </w:t>
      </w:r>
      <w:r w:rsidRPr="00461FA0">
        <w:rPr>
          <w:rFonts w:ascii="Times New Roman" w:hAnsi="Times New Roman" w:cs="Times New Roman"/>
          <w:color w:val="000000"/>
          <w:sz w:val="20"/>
          <w:szCs w:val="20"/>
        </w:rPr>
        <w:t>AA=</w:t>
      </w:r>
      <w:r w:rsidRPr="00461FA0">
        <w:rPr>
          <w:rFonts w:ascii="Times New Roman" w:hAnsi="Times New Roman" w:cs="Times New Roman"/>
          <w:sz w:val="20"/>
          <w:szCs w:val="20"/>
        </w:rPr>
        <w:t xml:space="preserve"> </w:t>
      </w:r>
      <w:r w:rsidRPr="00461FA0">
        <w:rPr>
          <w:rFonts w:ascii="Times New Roman" w:hAnsi="Times New Roman" w:cs="Times New Roman"/>
          <w:color w:val="000000"/>
          <w:sz w:val="20"/>
          <w:szCs w:val="20"/>
        </w:rPr>
        <w:t xml:space="preserve">Associate of Arts, PIR=poverty-to-income ratio, </w:t>
      </w:r>
      <w:r w:rsidR="00655FE3" w:rsidRPr="00461FA0">
        <w:rPr>
          <w:rFonts w:ascii="Times New Roman" w:hAnsi="Times New Roman" w:cs="Times New Roman"/>
          <w:color w:val="000000"/>
          <w:sz w:val="20"/>
          <w:szCs w:val="20"/>
        </w:rPr>
        <w:t>BMI=</w:t>
      </w:r>
      <w:r w:rsidR="00655FE3" w:rsidRPr="00461FA0">
        <w:rPr>
          <w:rFonts w:ascii="Times New Roman" w:hAnsi="Times New Roman" w:cs="Times New Roman"/>
          <w:sz w:val="20"/>
          <w:szCs w:val="20"/>
        </w:rPr>
        <w:t xml:space="preserve"> </w:t>
      </w:r>
      <w:r w:rsidR="00655FE3" w:rsidRPr="00461FA0">
        <w:rPr>
          <w:rFonts w:ascii="Times New Roman" w:hAnsi="Times New Roman" w:cs="Times New Roman"/>
          <w:color w:val="000000"/>
          <w:sz w:val="20"/>
          <w:szCs w:val="20"/>
        </w:rPr>
        <w:t>body mass index, OR=odds ratio, CI=confidence interval</w:t>
      </w:r>
      <w:r w:rsidR="009B525A" w:rsidRPr="00461FA0">
        <w:rPr>
          <w:rFonts w:ascii="Times New Roman" w:hAnsi="Times New Roman" w:cs="Times New Roman"/>
          <w:color w:val="000000"/>
          <w:sz w:val="20"/>
          <w:szCs w:val="20"/>
        </w:rPr>
        <w:t>, Ref=reference</w:t>
      </w:r>
      <w:r w:rsidR="00655FE3" w:rsidRPr="00461FA0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bookmarkEnd w:id="4"/>
    <w:p w14:paraId="487ABF66" w14:textId="77777777" w:rsidR="00BA002E" w:rsidRDefault="00BA002E" w:rsidP="00B5680D">
      <w:pPr>
        <w:contextualSpacing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F50A755" w14:textId="77777777" w:rsidR="008D525A" w:rsidRDefault="008D525A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4DF824B9" w14:textId="42AAD8EC" w:rsidR="008C3054" w:rsidRDefault="008C3054" w:rsidP="00B5680D">
      <w:pPr>
        <w:contextualSpacing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461FA0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8C3054">
        <w:t xml:space="preserve"> </w:t>
      </w:r>
      <w:proofErr w:type="spellStart"/>
      <w:r w:rsidRPr="008C3054">
        <w:rPr>
          <w:rFonts w:ascii="Times New Roman" w:hAnsi="Times New Roman" w:cs="Times New Roman"/>
          <w:b/>
          <w:bCs/>
          <w:sz w:val="20"/>
          <w:szCs w:val="20"/>
        </w:rPr>
        <w:t>GroupPIP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C3054">
        <w:rPr>
          <w:rFonts w:ascii="Times New Roman" w:hAnsi="Times New Roman" w:cs="Times New Roman"/>
          <w:b/>
          <w:bCs/>
          <w:sz w:val="20"/>
          <w:szCs w:val="20"/>
        </w:rPr>
        <w:t xml:space="preserve">and </w:t>
      </w:r>
      <w:proofErr w:type="spellStart"/>
      <w:r w:rsidRPr="008C3054">
        <w:rPr>
          <w:rFonts w:ascii="Times New Roman" w:hAnsi="Times New Roman" w:cs="Times New Roman"/>
          <w:b/>
          <w:bCs/>
          <w:sz w:val="20"/>
          <w:szCs w:val="20"/>
        </w:rPr>
        <w:t>CondPIP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of </w:t>
      </w:r>
      <w:r w:rsidRPr="008C3054">
        <w:rPr>
          <w:rFonts w:ascii="Times New Roman" w:hAnsi="Times New Roman" w:cs="Times New Roman"/>
          <w:b/>
          <w:bCs/>
          <w:sz w:val="20"/>
          <w:szCs w:val="20"/>
        </w:rPr>
        <w:t>six metabolite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7"/>
        <w:gridCol w:w="1722"/>
        <w:gridCol w:w="1797"/>
        <w:gridCol w:w="1780"/>
      </w:tblGrid>
      <w:tr w:rsidR="008C3054" w14:paraId="20FC2D66" w14:textId="77777777" w:rsidTr="008C3054">
        <w:trPr>
          <w:jc w:val="center"/>
        </w:trPr>
        <w:tc>
          <w:tcPr>
            <w:tcW w:w="3007" w:type="dxa"/>
            <w:tcBorders>
              <w:top w:val="single" w:sz="4" w:space="0" w:color="auto"/>
              <w:bottom w:val="single" w:sz="4" w:space="0" w:color="auto"/>
            </w:tcBorders>
          </w:tcPr>
          <w:p w14:paraId="38BD6B11" w14:textId="11205AC9" w:rsidR="008C3054" w:rsidRDefault="008C3054" w:rsidP="00B238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  <w:r>
              <w:rPr>
                <w:rFonts w:hint="eastAsia"/>
                <w:sz w:val="18"/>
                <w:szCs w:val="18"/>
              </w:rPr>
              <w:t>ariable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14:paraId="55C1483C" w14:textId="77777777" w:rsidR="008C3054" w:rsidRDefault="008C3054" w:rsidP="00B2389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roup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72FD1690" w14:textId="77777777" w:rsidR="008C3054" w:rsidRDefault="008C3054" w:rsidP="00B23899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</w:t>
            </w:r>
            <w:r>
              <w:rPr>
                <w:rFonts w:hint="eastAsia"/>
                <w:sz w:val="18"/>
                <w:szCs w:val="18"/>
              </w:rPr>
              <w:t>roup</w:t>
            </w:r>
            <w:r>
              <w:rPr>
                <w:sz w:val="18"/>
                <w:szCs w:val="18"/>
              </w:rPr>
              <w:t>PIP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72577A4F" w14:textId="77777777" w:rsidR="008C3054" w:rsidRDefault="008C3054" w:rsidP="00B23899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</w:t>
            </w:r>
            <w:r>
              <w:rPr>
                <w:rFonts w:hint="eastAsia"/>
                <w:sz w:val="18"/>
                <w:szCs w:val="18"/>
              </w:rPr>
              <w:t>ondPIP</w:t>
            </w:r>
            <w:proofErr w:type="spellEnd"/>
          </w:p>
        </w:tc>
      </w:tr>
      <w:tr w:rsidR="008C3054" w14:paraId="0771FC9F" w14:textId="77777777" w:rsidTr="008C3054">
        <w:trPr>
          <w:jc w:val="center"/>
        </w:trPr>
        <w:tc>
          <w:tcPr>
            <w:tcW w:w="3007" w:type="dxa"/>
            <w:tcBorders>
              <w:top w:val="nil"/>
            </w:tcBorders>
            <w:vAlign w:val="center"/>
          </w:tcPr>
          <w:p w14:paraId="05666FE9" w14:textId="77777777" w:rsidR="008C3054" w:rsidRDefault="008C3054" w:rsidP="00B23899">
            <w:pPr>
              <w:rPr>
                <w:sz w:val="18"/>
                <w:szCs w:val="18"/>
              </w:rPr>
            </w:pPr>
            <w:r>
              <w:rPr>
                <w:color w:val="000000"/>
              </w:rPr>
              <w:t>Daidzein</w:t>
            </w:r>
          </w:p>
        </w:tc>
        <w:tc>
          <w:tcPr>
            <w:tcW w:w="1722" w:type="dxa"/>
            <w:tcBorders>
              <w:top w:val="nil"/>
            </w:tcBorders>
          </w:tcPr>
          <w:p w14:paraId="45DFE68E" w14:textId="77777777" w:rsidR="008C3054" w:rsidRDefault="008C3054" w:rsidP="00B2389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797" w:type="dxa"/>
            <w:tcBorders>
              <w:top w:val="nil"/>
            </w:tcBorders>
          </w:tcPr>
          <w:p w14:paraId="399CB62B" w14:textId="77777777" w:rsidR="008C3054" w:rsidRDefault="008C3054" w:rsidP="00B23899">
            <w:pPr>
              <w:jc w:val="center"/>
              <w:rPr>
                <w:sz w:val="18"/>
                <w:szCs w:val="18"/>
              </w:rPr>
            </w:pPr>
            <w:r>
              <w:t>0.04</w:t>
            </w:r>
          </w:p>
        </w:tc>
        <w:tc>
          <w:tcPr>
            <w:tcW w:w="1780" w:type="dxa"/>
            <w:tcBorders>
              <w:top w:val="nil"/>
            </w:tcBorders>
          </w:tcPr>
          <w:p w14:paraId="4C056EA1" w14:textId="77777777" w:rsidR="008C3054" w:rsidRDefault="008C3054" w:rsidP="00B23899">
            <w:pPr>
              <w:jc w:val="center"/>
              <w:rPr>
                <w:sz w:val="18"/>
                <w:szCs w:val="18"/>
              </w:rPr>
            </w:pPr>
            <w:r>
              <w:t>0.10</w:t>
            </w:r>
          </w:p>
        </w:tc>
      </w:tr>
      <w:tr w:rsidR="008C3054" w14:paraId="7CEFFF6C" w14:textId="77777777" w:rsidTr="008C3054">
        <w:trPr>
          <w:jc w:val="center"/>
        </w:trPr>
        <w:tc>
          <w:tcPr>
            <w:tcW w:w="3007" w:type="dxa"/>
            <w:vAlign w:val="center"/>
          </w:tcPr>
          <w:p w14:paraId="3AF502FB" w14:textId="77777777" w:rsidR="008C3054" w:rsidRDefault="008C3054" w:rsidP="00B23899">
            <w:pPr>
              <w:rPr>
                <w:sz w:val="18"/>
                <w:szCs w:val="18"/>
              </w:rPr>
            </w:pPr>
            <w:r>
              <w:rPr>
                <w:color w:val="000000"/>
              </w:rPr>
              <w:t>Genistein</w:t>
            </w:r>
          </w:p>
        </w:tc>
        <w:tc>
          <w:tcPr>
            <w:tcW w:w="1722" w:type="dxa"/>
          </w:tcPr>
          <w:p w14:paraId="648018E5" w14:textId="77777777" w:rsidR="008C3054" w:rsidRDefault="008C3054" w:rsidP="00B2389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797" w:type="dxa"/>
          </w:tcPr>
          <w:p w14:paraId="2147EE7F" w14:textId="77777777" w:rsidR="008C3054" w:rsidRDefault="008C3054" w:rsidP="00B23899">
            <w:pPr>
              <w:jc w:val="center"/>
              <w:rPr>
                <w:sz w:val="18"/>
                <w:szCs w:val="18"/>
              </w:rPr>
            </w:pPr>
            <w:r>
              <w:t>0.34</w:t>
            </w:r>
          </w:p>
        </w:tc>
        <w:tc>
          <w:tcPr>
            <w:tcW w:w="1780" w:type="dxa"/>
          </w:tcPr>
          <w:p w14:paraId="5F9547CA" w14:textId="77777777" w:rsidR="008C3054" w:rsidRDefault="008C3054" w:rsidP="00B2389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</w:t>
            </w:r>
          </w:p>
        </w:tc>
      </w:tr>
      <w:tr w:rsidR="008C3054" w14:paraId="6F8FEE7F" w14:textId="77777777" w:rsidTr="008C3054">
        <w:trPr>
          <w:jc w:val="center"/>
        </w:trPr>
        <w:tc>
          <w:tcPr>
            <w:tcW w:w="3007" w:type="dxa"/>
            <w:vAlign w:val="center"/>
          </w:tcPr>
          <w:p w14:paraId="1E26D9C8" w14:textId="77777777" w:rsidR="008C3054" w:rsidRDefault="008C3054" w:rsidP="00B23899">
            <w:pPr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</w:rPr>
              <w:t>Equol</w:t>
            </w:r>
            <w:proofErr w:type="spellEnd"/>
          </w:p>
        </w:tc>
        <w:tc>
          <w:tcPr>
            <w:tcW w:w="1722" w:type="dxa"/>
          </w:tcPr>
          <w:p w14:paraId="537D97C2" w14:textId="77777777" w:rsidR="008C3054" w:rsidRDefault="008C3054" w:rsidP="00B2389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797" w:type="dxa"/>
          </w:tcPr>
          <w:p w14:paraId="1433DFF8" w14:textId="77777777" w:rsidR="008C3054" w:rsidRDefault="008C3054" w:rsidP="00B23899">
            <w:pPr>
              <w:jc w:val="center"/>
              <w:rPr>
                <w:sz w:val="18"/>
                <w:szCs w:val="18"/>
              </w:rPr>
            </w:pPr>
            <w:r>
              <w:t>0.34</w:t>
            </w:r>
          </w:p>
        </w:tc>
        <w:tc>
          <w:tcPr>
            <w:tcW w:w="1780" w:type="dxa"/>
          </w:tcPr>
          <w:p w14:paraId="2523F58D" w14:textId="77777777" w:rsidR="008C3054" w:rsidRDefault="008C3054" w:rsidP="00B2389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1</w:t>
            </w:r>
          </w:p>
        </w:tc>
      </w:tr>
      <w:tr w:rsidR="008C3054" w14:paraId="06E97BD9" w14:textId="77777777" w:rsidTr="008C3054">
        <w:trPr>
          <w:jc w:val="center"/>
        </w:trPr>
        <w:tc>
          <w:tcPr>
            <w:tcW w:w="3007" w:type="dxa"/>
            <w:vAlign w:val="center"/>
          </w:tcPr>
          <w:p w14:paraId="7FBD7AE4" w14:textId="214797E7" w:rsidR="008C3054" w:rsidRPr="00A450B7" w:rsidRDefault="008C3054" w:rsidP="00B23899">
            <w:pPr>
              <w:rPr>
                <w:rFonts w:ascii="AdvOT863180fb" w:hAnsi="AdvOT863180fb" w:hint="eastAsia"/>
                <w:color w:val="000000"/>
                <w:sz w:val="18"/>
                <w:szCs w:val="18"/>
              </w:rPr>
            </w:pPr>
            <w:r>
              <w:rPr>
                <w:color w:val="000000"/>
              </w:rPr>
              <w:t>O-</w:t>
            </w:r>
            <w:proofErr w:type="spellStart"/>
            <w:r>
              <w:rPr>
                <w:color w:val="000000"/>
              </w:rPr>
              <w:t>Desmethylangolensin</w:t>
            </w:r>
            <w:proofErr w:type="spellEnd"/>
            <w:r>
              <w:rPr>
                <w:color w:val="000000"/>
              </w:rPr>
              <w:t xml:space="preserve"> </w:t>
            </w:r>
          </w:p>
        </w:tc>
        <w:tc>
          <w:tcPr>
            <w:tcW w:w="1722" w:type="dxa"/>
          </w:tcPr>
          <w:p w14:paraId="2320674E" w14:textId="77777777" w:rsidR="008C3054" w:rsidRDefault="008C3054" w:rsidP="00B2389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797" w:type="dxa"/>
          </w:tcPr>
          <w:p w14:paraId="2D27D329" w14:textId="77777777" w:rsidR="008C3054" w:rsidRDefault="008C3054" w:rsidP="00B23899">
            <w:pPr>
              <w:jc w:val="center"/>
              <w:rPr>
                <w:sz w:val="18"/>
                <w:szCs w:val="18"/>
              </w:rPr>
            </w:pPr>
            <w:r>
              <w:t>0.04</w:t>
            </w:r>
          </w:p>
        </w:tc>
        <w:tc>
          <w:tcPr>
            <w:tcW w:w="1780" w:type="dxa"/>
          </w:tcPr>
          <w:p w14:paraId="6BDC8BBB" w14:textId="77777777" w:rsidR="008C3054" w:rsidRDefault="008C3054" w:rsidP="00B2389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</w:t>
            </w:r>
          </w:p>
        </w:tc>
      </w:tr>
      <w:tr w:rsidR="008C3054" w14:paraId="17345961" w14:textId="77777777" w:rsidTr="008C3054">
        <w:trPr>
          <w:jc w:val="center"/>
        </w:trPr>
        <w:tc>
          <w:tcPr>
            <w:tcW w:w="3007" w:type="dxa"/>
            <w:vAlign w:val="center"/>
          </w:tcPr>
          <w:p w14:paraId="4640F17F" w14:textId="77777777" w:rsidR="008C3054" w:rsidRPr="00A450B7" w:rsidRDefault="008C3054" w:rsidP="00B23899">
            <w:pPr>
              <w:rPr>
                <w:rFonts w:ascii="AdvOT863180fb" w:hAnsi="AdvOT863180fb" w:hint="eastAsia"/>
                <w:color w:val="000000"/>
                <w:sz w:val="18"/>
                <w:szCs w:val="18"/>
              </w:rPr>
            </w:pPr>
            <w:bookmarkStart w:id="5" w:name="_Hlk129869884"/>
            <w:proofErr w:type="spellStart"/>
            <w:r>
              <w:rPr>
                <w:color w:val="000000"/>
              </w:rPr>
              <w:t>Enterodiol</w:t>
            </w:r>
            <w:bookmarkEnd w:id="5"/>
            <w:proofErr w:type="spellEnd"/>
          </w:p>
        </w:tc>
        <w:tc>
          <w:tcPr>
            <w:tcW w:w="1722" w:type="dxa"/>
          </w:tcPr>
          <w:p w14:paraId="447D81C8" w14:textId="77777777" w:rsidR="008C3054" w:rsidRDefault="008C3054" w:rsidP="00B2389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797" w:type="dxa"/>
          </w:tcPr>
          <w:p w14:paraId="1DE8BE09" w14:textId="77777777" w:rsidR="008C3054" w:rsidRDefault="008C3054" w:rsidP="00B23899">
            <w:pPr>
              <w:jc w:val="center"/>
              <w:rPr>
                <w:sz w:val="18"/>
                <w:szCs w:val="18"/>
              </w:rPr>
            </w:pPr>
            <w:r>
              <w:t>0.34</w:t>
            </w:r>
          </w:p>
        </w:tc>
        <w:tc>
          <w:tcPr>
            <w:tcW w:w="1780" w:type="dxa"/>
          </w:tcPr>
          <w:p w14:paraId="04CF13B9" w14:textId="77777777" w:rsidR="008C3054" w:rsidRDefault="008C3054" w:rsidP="00B2389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9</w:t>
            </w:r>
          </w:p>
        </w:tc>
      </w:tr>
      <w:tr w:rsidR="008C3054" w14:paraId="148FCEE9" w14:textId="77777777" w:rsidTr="008C3054">
        <w:trPr>
          <w:jc w:val="center"/>
        </w:trPr>
        <w:tc>
          <w:tcPr>
            <w:tcW w:w="3007" w:type="dxa"/>
            <w:vAlign w:val="center"/>
          </w:tcPr>
          <w:p w14:paraId="4E55A86B" w14:textId="77777777" w:rsidR="008C3054" w:rsidRPr="00A450B7" w:rsidRDefault="008C3054" w:rsidP="00B23899">
            <w:pPr>
              <w:rPr>
                <w:rFonts w:ascii="AdvOT863180fb" w:hAnsi="AdvOT863180fb" w:hint="eastAsia"/>
                <w:color w:val="000000"/>
                <w:sz w:val="18"/>
                <w:szCs w:val="18"/>
              </w:rPr>
            </w:pPr>
            <w:bookmarkStart w:id="6" w:name="_Hlk129870061"/>
            <w:r>
              <w:rPr>
                <w:color w:val="000000"/>
              </w:rPr>
              <w:t>Enterolactone</w:t>
            </w:r>
            <w:bookmarkEnd w:id="6"/>
          </w:p>
        </w:tc>
        <w:tc>
          <w:tcPr>
            <w:tcW w:w="1722" w:type="dxa"/>
          </w:tcPr>
          <w:p w14:paraId="472AE3F7" w14:textId="77777777" w:rsidR="008C3054" w:rsidRDefault="008C3054" w:rsidP="00B2389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797" w:type="dxa"/>
          </w:tcPr>
          <w:p w14:paraId="5378656D" w14:textId="77777777" w:rsidR="008C3054" w:rsidRDefault="008C3054" w:rsidP="00B23899">
            <w:pPr>
              <w:jc w:val="center"/>
              <w:rPr>
                <w:sz w:val="18"/>
                <w:szCs w:val="18"/>
              </w:rPr>
            </w:pPr>
            <w:r>
              <w:t>0.04</w:t>
            </w:r>
          </w:p>
        </w:tc>
        <w:tc>
          <w:tcPr>
            <w:tcW w:w="1780" w:type="dxa"/>
          </w:tcPr>
          <w:p w14:paraId="4CD7F99D" w14:textId="77777777" w:rsidR="008C3054" w:rsidRDefault="008C3054" w:rsidP="00B2389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9</w:t>
            </w:r>
          </w:p>
        </w:tc>
      </w:tr>
    </w:tbl>
    <w:p w14:paraId="2A3B1C67" w14:textId="56495E76" w:rsidR="008C3054" w:rsidRPr="008C3054" w:rsidRDefault="008C3054" w:rsidP="008C3054">
      <w:pPr>
        <w:rPr>
          <w:rFonts w:ascii="Times New Roman" w:hAnsi="Times New Roman" w:cs="Times New Roman" w:hint="eastAsia"/>
          <w:sz w:val="20"/>
          <w:szCs w:val="20"/>
        </w:rPr>
      </w:pPr>
      <w:proofErr w:type="spellStart"/>
      <w:r w:rsidRPr="008C3054">
        <w:rPr>
          <w:rFonts w:ascii="Times New Roman" w:hAnsi="Times New Roman" w:cs="Times New Roman"/>
          <w:sz w:val="20"/>
          <w:szCs w:val="20"/>
        </w:rPr>
        <w:t>GroupPIP</w:t>
      </w:r>
      <w:proofErr w:type="spellEnd"/>
      <w:r w:rsidRPr="008C3054">
        <w:rPr>
          <w:rFonts w:ascii="Times New Roman" w:hAnsi="Times New Roman" w:cs="Times New Roman"/>
          <w:sz w:val="20"/>
          <w:szCs w:val="20"/>
        </w:rPr>
        <w:t xml:space="preserve"> =</w:t>
      </w:r>
      <w:r w:rsidRPr="008C3054">
        <w:rPr>
          <w:rFonts w:ascii="Times New Roman" w:hAnsi="Times New Roman" w:cs="Times New Roman"/>
          <w:sz w:val="20"/>
          <w:szCs w:val="20"/>
        </w:rPr>
        <w:t>Group posterior inclusion probability</w:t>
      </w:r>
      <w:r w:rsidRPr="008C3054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8C3054">
        <w:rPr>
          <w:rFonts w:ascii="Times New Roman" w:hAnsi="Times New Roman" w:cs="Times New Roman"/>
          <w:sz w:val="20"/>
          <w:szCs w:val="20"/>
        </w:rPr>
        <w:t>CondPIP</w:t>
      </w:r>
      <w:proofErr w:type="spellEnd"/>
      <w:r w:rsidRPr="008C3054">
        <w:rPr>
          <w:rFonts w:ascii="Times New Roman" w:hAnsi="Times New Roman" w:cs="Times New Roman"/>
          <w:sz w:val="20"/>
          <w:szCs w:val="20"/>
        </w:rPr>
        <w:t xml:space="preserve"> =</w:t>
      </w:r>
      <w:r w:rsidRPr="008C3054">
        <w:rPr>
          <w:rFonts w:ascii="Times New Roman" w:hAnsi="Times New Roman" w:cs="Times New Roman"/>
          <w:sz w:val="20"/>
          <w:szCs w:val="20"/>
        </w:rPr>
        <w:t>Conditional posterior inclusion probability</w:t>
      </w:r>
      <w:r w:rsidRPr="008C3054">
        <w:rPr>
          <w:rFonts w:ascii="Times New Roman" w:hAnsi="Times New Roman" w:cs="Times New Roman"/>
          <w:sz w:val="20"/>
          <w:szCs w:val="20"/>
        </w:rPr>
        <w:t>.</w:t>
      </w:r>
    </w:p>
    <w:sectPr w:rsidR="008C3054" w:rsidRPr="008C30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493BDB" w14:textId="77777777" w:rsidR="00F651D2" w:rsidRDefault="00F651D2" w:rsidP="00FE1EE0">
      <w:r>
        <w:separator/>
      </w:r>
    </w:p>
  </w:endnote>
  <w:endnote w:type="continuationSeparator" w:id="0">
    <w:p w14:paraId="1D9A6C7D" w14:textId="77777777" w:rsidR="00F651D2" w:rsidRDefault="00F651D2" w:rsidP="00FE1E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863180fb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C70DD1" w14:textId="77777777" w:rsidR="00F651D2" w:rsidRDefault="00F651D2" w:rsidP="00FE1EE0">
      <w:r>
        <w:separator/>
      </w:r>
    </w:p>
  </w:footnote>
  <w:footnote w:type="continuationSeparator" w:id="0">
    <w:p w14:paraId="43835287" w14:textId="77777777" w:rsidR="00F651D2" w:rsidRDefault="00F651D2" w:rsidP="00FE1E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E08"/>
    <w:rsid w:val="00311209"/>
    <w:rsid w:val="00317C7D"/>
    <w:rsid w:val="003C7800"/>
    <w:rsid w:val="00461FA0"/>
    <w:rsid w:val="005A4725"/>
    <w:rsid w:val="005B1E08"/>
    <w:rsid w:val="00655FE3"/>
    <w:rsid w:val="00701C7F"/>
    <w:rsid w:val="007C5B70"/>
    <w:rsid w:val="008C3054"/>
    <w:rsid w:val="008D525A"/>
    <w:rsid w:val="008E4437"/>
    <w:rsid w:val="00926115"/>
    <w:rsid w:val="00930E30"/>
    <w:rsid w:val="00970DA4"/>
    <w:rsid w:val="009B525A"/>
    <w:rsid w:val="00A30C70"/>
    <w:rsid w:val="00B5680D"/>
    <w:rsid w:val="00BA002E"/>
    <w:rsid w:val="00BB16F8"/>
    <w:rsid w:val="00C2700D"/>
    <w:rsid w:val="00D14201"/>
    <w:rsid w:val="00D460B5"/>
    <w:rsid w:val="00D70630"/>
    <w:rsid w:val="00E2093D"/>
    <w:rsid w:val="00F651D2"/>
    <w:rsid w:val="00FE1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7218D1"/>
  <w15:chartTrackingRefBased/>
  <w15:docId w15:val="{BA512386-D62A-4812-8155-F50B6F7E4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61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3C7800"/>
    <w:pPr>
      <w:widowControl/>
      <w:tabs>
        <w:tab w:val="center" w:pos="4153"/>
        <w:tab w:val="right" w:pos="8306"/>
      </w:tabs>
      <w:autoSpaceDE w:val="0"/>
      <w:autoSpaceDN w:val="0"/>
      <w:snapToGrid w:val="0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3C7800"/>
    <w:rPr>
      <w:rFonts w:ascii="Times New Roman" w:eastAsia="宋体" w:hAnsi="Times New Roman" w:cs="Times New Roman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3C7800"/>
    <w:pPr>
      <w:widowControl/>
      <w:pBdr>
        <w:bottom w:val="single" w:sz="6" w:space="1" w:color="auto"/>
      </w:pBdr>
      <w:tabs>
        <w:tab w:val="center" w:pos="4153"/>
        <w:tab w:val="right" w:pos="8306"/>
      </w:tabs>
      <w:autoSpaceDE w:val="0"/>
      <w:autoSpaceDN w:val="0"/>
      <w:snapToGrid w:val="0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3C7800"/>
    <w:rPr>
      <w:rFonts w:ascii="Times New Roman" w:eastAsia="宋体" w:hAnsi="Times New Roman" w:cs="Times New Roman"/>
      <w:kern w:val="0"/>
      <w:sz w:val="18"/>
      <w:szCs w:val="18"/>
    </w:rPr>
  </w:style>
  <w:style w:type="table" w:styleId="a7">
    <w:name w:val="Table Grid"/>
    <w:basedOn w:val="a1"/>
    <w:uiPriority w:val="99"/>
    <w:qFormat/>
    <w:rsid w:val="008C305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90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5</Pages>
  <Words>522</Words>
  <Characters>2980</Characters>
  <DocSecurity>0</DocSecurity>
  <Lines>24</Lines>
  <Paragraphs>6</Paragraphs>
  <ScaleCrop>false</ScaleCrop>
  <Company/>
  <LinksUpToDate>false</LinksUpToDate>
  <CharactersWithSpaces>3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12-07T09:04:00Z</dcterms:created>
  <dcterms:modified xsi:type="dcterms:W3CDTF">2023-04-11T09:02:00Z</dcterms:modified>
</cp:coreProperties>
</file>